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A5D962" w14:textId="307D4E5B" w:rsidR="00772D48" w:rsidRPr="00772D48" w:rsidRDefault="00840DBA" w:rsidP="00772D48">
      <w:pPr>
        <w:pStyle w:val="NormalWeb"/>
        <w:shd w:val="clear" w:color="auto" w:fill="FFFFFF" w:themeFill="background1"/>
        <w:spacing w:before="0" w:beforeAutospacing="0" w:after="0" w:afterAutospacing="0"/>
        <w:contextualSpacing/>
        <w:rPr>
          <w:b/>
          <w:bCs/>
          <w:color w:val="111111"/>
        </w:rPr>
      </w:pPr>
      <w:r w:rsidRPr="00772D48">
        <w:rPr>
          <w:b/>
          <w:bCs/>
        </w:rPr>
        <w:t>Supporting Information</w:t>
      </w:r>
      <w:r w:rsidR="00772D48">
        <w:rPr>
          <w:b/>
          <w:bCs/>
        </w:rPr>
        <w:t xml:space="preserve">: </w:t>
      </w:r>
      <w:r w:rsidR="00772D48" w:rsidRPr="00772D48">
        <w:rPr>
          <w:b/>
          <w:bCs/>
          <w:color w:val="111111"/>
        </w:rPr>
        <w:t>Provider-Level Variation in the Delivery of Primary Care Telehealth for the Rural Medicare Advantage Population</w:t>
      </w:r>
    </w:p>
    <w:p w14:paraId="28741D6C" w14:textId="48917A17" w:rsidR="002D1DC7" w:rsidRPr="00A02EA1" w:rsidRDefault="002D1DC7" w:rsidP="00BC2875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F28541F" w14:textId="3665FB7D" w:rsidR="006837A8" w:rsidRPr="00165F1D" w:rsidRDefault="0015241A" w:rsidP="00BC2875">
      <w:pPr>
        <w:spacing w:line="240" w:lineRule="auto"/>
        <w:rPr>
          <w:rFonts w:ascii="Times New Roman" w:hAnsi="Times New Roman" w:cs="Times New Roman"/>
          <w:u w:val="single"/>
        </w:rPr>
      </w:pPr>
      <w:r w:rsidRPr="00165F1D">
        <w:rPr>
          <w:rFonts w:ascii="Times New Roman" w:hAnsi="Times New Roman" w:cs="Times New Roman"/>
          <w:u w:val="single"/>
        </w:rPr>
        <w:t>Definitions</w:t>
      </w:r>
    </w:p>
    <w:p w14:paraId="415FA945" w14:textId="77777777" w:rsidR="00086211" w:rsidRPr="00165F1D" w:rsidRDefault="0047395F" w:rsidP="00BC2875">
      <w:pPr>
        <w:spacing w:line="240" w:lineRule="auto"/>
        <w:rPr>
          <w:rFonts w:ascii="Times New Roman" w:hAnsi="Times New Roman" w:cs="Times New Roman"/>
          <w:i/>
          <w:iCs/>
        </w:rPr>
      </w:pPr>
      <w:r w:rsidRPr="00165F1D">
        <w:rPr>
          <w:rFonts w:ascii="Times New Roman" w:hAnsi="Times New Roman" w:cs="Times New Roman"/>
          <w:i/>
          <w:iCs/>
        </w:rPr>
        <w:t>Sample</w:t>
      </w:r>
      <w:r w:rsidR="0043140C" w:rsidRPr="00165F1D">
        <w:rPr>
          <w:rFonts w:ascii="Times New Roman" w:hAnsi="Times New Roman" w:cs="Times New Roman"/>
          <w:i/>
          <w:iCs/>
        </w:rPr>
        <w:t>:</w:t>
      </w:r>
      <w:r w:rsidRPr="00165F1D">
        <w:rPr>
          <w:rFonts w:ascii="Times New Roman" w:hAnsi="Times New Roman" w:cs="Times New Roman"/>
          <w:i/>
          <w:iCs/>
        </w:rPr>
        <w:t xml:space="preserve"> </w:t>
      </w:r>
    </w:p>
    <w:p w14:paraId="4F538A79" w14:textId="77777777" w:rsidR="00B7647C" w:rsidRPr="00165F1D" w:rsidRDefault="001C27B3" w:rsidP="00BC2875">
      <w:pPr>
        <w:spacing w:line="240" w:lineRule="auto"/>
        <w:rPr>
          <w:rFonts w:ascii="Times New Roman" w:hAnsi="Times New Roman" w:cs="Times New Roman"/>
        </w:rPr>
      </w:pPr>
      <w:r w:rsidRPr="00165F1D">
        <w:rPr>
          <w:rFonts w:ascii="Times New Roman" w:hAnsi="Times New Roman" w:cs="Times New Roman"/>
        </w:rPr>
        <w:t>Humana Medicare Advantage beneficiaries enrolled in Health Maintenance Organization (HMO) and Preferred Provider Organization (PPO) plans were included.</w:t>
      </w:r>
      <w:r w:rsidR="00DC18E6" w:rsidRPr="00165F1D">
        <w:rPr>
          <w:rFonts w:ascii="Times New Roman" w:hAnsi="Times New Roman" w:cs="Times New Roman"/>
        </w:rPr>
        <w:t xml:space="preserve"> Eligible beneficiaries were included for each year of the study period they were enrolled in a plan. </w:t>
      </w:r>
    </w:p>
    <w:p w14:paraId="73567DF7" w14:textId="3188C1A0" w:rsidR="00F21D30" w:rsidRPr="00165F1D" w:rsidRDefault="00DC18E6" w:rsidP="00BC2875">
      <w:pPr>
        <w:spacing w:line="240" w:lineRule="auto"/>
        <w:rPr>
          <w:rFonts w:ascii="Times New Roman" w:hAnsi="Times New Roman" w:cs="Times New Roman"/>
        </w:rPr>
      </w:pPr>
      <w:r w:rsidRPr="00165F1D">
        <w:rPr>
          <w:rFonts w:ascii="Times New Roman" w:hAnsi="Times New Roman" w:cs="Times New Roman"/>
        </w:rPr>
        <w:t>Beneficiaries were excluded from the study if their plan was contractually excluded from research or their assigned primary care provider delegated claims to a third party, since the MA plan administrator does not have full access to delegated claims.</w:t>
      </w:r>
      <w:r w:rsidR="00B7647C" w:rsidRPr="00165F1D">
        <w:rPr>
          <w:rFonts w:ascii="Times New Roman" w:hAnsi="Times New Roman" w:cs="Times New Roman"/>
        </w:rPr>
        <w:t xml:space="preserve"> Beneficiaries were excluded if they were in institutionalized care during the study period</w:t>
      </w:r>
      <w:r w:rsidR="0052640E" w:rsidRPr="00165F1D">
        <w:rPr>
          <w:rFonts w:ascii="Times New Roman" w:hAnsi="Times New Roman" w:cs="Times New Roman"/>
        </w:rPr>
        <w:t xml:space="preserve">. </w:t>
      </w:r>
    </w:p>
    <w:p w14:paraId="79A4CA58" w14:textId="77777777" w:rsidR="00BE06B1" w:rsidRPr="00165F1D" w:rsidRDefault="00BE06B1" w:rsidP="00BC2875">
      <w:pPr>
        <w:spacing w:line="240" w:lineRule="auto"/>
        <w:rPr>
          <w:rFonts w:ascii="Times New Roman" w:hAnsi="Times New Roman" w:cs="Times New Roman"/>
          <w:i/>
        </w:rPr>
      </w:pPr>
      <w:r w:rsidRPr="00165F1D">
        <w:rPr>
          <w:rFonts w:ascii="Times New Roman" w:hAnsi="Times New Roman" w:cs="Times New Roman"/>
          <w:i/>
        </w:rPr>
        <w:t xml:space="preserve">Primary Care Visit Identification </w:t>
      </w:r>
    </w:p>
    <w:p w14:paraId="41F3995D" w14:textId="40768C82" w:rsidR="00BE06B1" w:rsidRPr="00165F1D" w:rsidRDefault="00BE06B1" w:rsidP="00BC2875">
      <w:pPr>
        <w:spacing w:line="240" w:lineRule="auto"/>
        <w:rPr>
          <w:rFonts w:ascii="Times New Roman" w:hAnsi="Times New Roman" w:cs="Times New Roman"/>
        </w:rPr>
      </w:pPr>
      <w:r w:rsidRPr="00165F1D">
        <w:rPr>
          <w:rFonts w:ascii="Times New Roman" w:hAnsi="Times New Roman" w:cs="Times New Roman"/>
        </w:rPr>
        <w:t>This analysis used outpatient claims for a clinician visit with a primary care provider that were identified as either in-person or telehealth.</w:t>
      </w:r>
    </w:p>
    <w:p w14:paraId="394F6751" w14:textId="0448931D" w:rsidR="00BE06B1" w:rsidRPr="00165F1D" w:rsidRDefault="00BE06B1" w:rsidP="00BC2875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</w:rPr>
      </w:pPr>
      <w:r w:rsidRPr="00165F1D">
        <w:rPr>
          <w:rFonts w:ascii="Times New Roman" w:hAnsi="Times New Roman" w:cs="Times New Roman"/>
        </w:rPr>
        <w:t>Outpatient claims were identified by POS codes</w:t>
      </w:r>
      <w:r w:rsidR="00553369" w:rsidRPr="00165F1D">
        <w:rPr>
          <w:rFonts w:ascii="Times New Roman" w:hAnsi="Times New Roman" w:cs="Times New Roman"/>
        </w:rPr>
        <w:t xml:space="preserve"> (listed below):</w:t>
      </w:r>
    </w:p>
    <w:p w14:paraId="41C2C30C" w14:textId="2C2914EF" w:rsidR="00553369" w:rsidRPr="00165F1D" w:rsidRDefault="00553369" w:rsidP="00BC2875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</w:rPr>
      </w:pPr>
      <w:r w:rsidRPr="00165F1D">
        <w:rPr>
          <w:rFonts w:ascii="Times New Roman" w:hAnsi="Times New Roman" w:cs="Times New Roman"/>
        </w:rPr>
        <w:t>02, 05, 06, 10, 11, 12, 13, 14, 20, 22, 24, 32, 33, 34, 49, 50, 71</w:t>
      </w:r>
    </w:p>
    <w:p w14:paraId="363B62CC" w14:textId="77777777" w:rsidR="00BE06B1" w:rsidRPr="00165F1D" w:rsidRDefault="00BE06B1" w:rsidP="00BC2875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</w:rPr>
      </w:pPr>
      <w:r w:rsidRPr="00165F1D">
        <w:rPr>
          <w:rFonts w:ascii="Times New Roman" w:hAnsi="Times New Roman" w:cs="Times New Roman"/>
        </w:rPr>
        <w:t>Clinician visits were identified by CPT/HCPCS codes (listed below).</w:t>
      </w:r>
    </w:p>
    <w:p w14:paraId="1D96C9A7" w14:textId="50BC1020" w:rsidR="00553369" w:rsidRPr="00165F1D" w:rsidRDefault="00553369" w:rsidP="00BC2875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</w:rPr>
      </w:pPr>
      <w:r w:rsidRPr="00165F1D">
        <w:rPr>
          <w:rFonts w:ascii="Times New Roman" w:hAnsi="Times New Roman" w:cs="Times New Roman"/>
        </w:rPr>
        <w:t>G0101, G0245, G0248, G0402, 0500F, 99201, 99202, 99203,</w:t>
      </w:r>
      <w:r w:rsidR="00FA6127" w:rsidRPr="00165F1D">
        <w:rPr>
          <w:rFonts w:ascii="Times New Roman" w:hAnsi="Times New Roman" w:cs="Times New Roman"/>
        </w:rPr>
        <w:t xml:space="preserve"> 99204, 99205, 99381, 99382, 99383, 99384, 99385, 99386, 99387, G0246, G0247, G0250, </w:t>
      </w:r>
      <w:r w:rsidR="003C1FBA" w:rsidRPr="00165F1D">
        <w:rPr>
          <w:rFonts w:ascii="Times New Roman" w:hAnsi="Times New Roman" w:cs="Times New Roman"/>
        </w:rPr>
        <w:t xml:space="preserve">G0420, G0421, G0463, 0502F, 0504F, 2000F, 95115, 95117, </w:t>
      </w:r>
      <w:r w:rsidR="00636649" w:rsidRPr="00165F1D">
        <w:rPr>
          <w:rFonts w:ascii="Times New Roman" w:hAnsi="Times New Roman" w:cs="Times New Roman"/>
        </w:rPr>
        <w:t xml:space="preserve">99058, 99211, 99212, 99213, 99214, 99215, 99354, 99355, 99366, 99367, </w:t>
      </w:r>
      <w:r w:rsidR="009645FC" w:rsidRPr="00165F1D">
        <w:rPr>
          <w:rFonts w:ascii="Times New Roman" w:hAnsi="Times New Roman" w:cs="Times New Roman"/>
        </w:rPr>
        <w:t>99391, 99392, 99393, 99394, 99395, 9939</w:t>
      </w:r>
      <w:r w:rsidR="00046D20" w:rsidRPr="00165F1D">
        <w:rPr>
          <w:rFonts w:ascii="Times New Roman" w:hAnsi="Times New Roman" w:cs="Times New Roman"/>
        </w:rPr>
        <w:t>6, 99397, 99401, 99402, 99403, 99404, 99411, 99412, 99420, 99429</w:t>
      </w:r>
    </w:p>
    <w:p w14:paraId="1F49F3D1" w14:textId="77777777" w:rsidR="00BE06B1" w:rsidRPr="00165F1D" w:rsidRDefault="00BE06B1" w:rsidP="00BC2875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</w:rPr>
      </w:pPr>
      <w:r w:rsidRPr="00165F1D">
        <w:rPr>
          <w:rFonts w:ascii="Times New Roman" w:hAnsi="Times New Roman" w:cs="Times New Roman"/>
        </w:rPr>
        <w:t xml:space="preserve">Clinician visits delivered by a primary care practitioner were determined by the billing NPI’s HIPPA provider taxonomy (included classification and specializations listed below). </w:t>
      </w:r>
    </w:p>
    <w:p w14:paraId="6154C802" w14:textId="5B9E98CD" w:rsidR="003E3E3B" w:rsidRPr="00165F1D" w:rsidRDefault="00BE06B1" w:rsidP="00BC2875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</w:rPr>
      </w:pPr>
      <w:r w:rsidRPr="00165F1D">
        <w:rPr>
          <w:rFonts w:ascii="Times New Roman" w:hAnsi="Times New Roman" w:cs="Times New Roman"/>
        </w:rPr>
        <w:t>Audio-visual telehealth visits were determined by POS or CPT modifier</w:t>
      </w:r>
      <w:r w:rsidR="003E3E3B" w:rsidRPr="00165F1D">
        <w:rPr>
          <w:rFonts w:ascii="Times New Roman" w:hAnsi="Times New Roman" w:cs="Times New Roman"/>
        </w:rPr>
        <w:t xml:space="preserve"> as a subset of primary care visits</w:t>
      </w:r>
      <w:r w:rsidRPr="00165F1D">
        <w:rPr>
          <w:rFonts w:ascii="Times New Roman" w:hAnsi="Times New Roman" w:cs="Times New Roman"/>
        </w:rPr>
        <w:t xml:space="preserve"> (listed below).</w:t>
      </w:r>
    </w:p>
    <w:p w14:paraId="0BDEEE43" w14:textId="26B7570E" w:rsidR="00BE06B1" w:rsidRPr="00165F1D" w:rsidRDefault="003E3E3B" w:rsidP="00BC2875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</w:rPr>
      </w:pPr>
      <w:r w:rsidRPr="00165F1D">
        <w:rPr>
          <w:rFonts w:ascii="Times New Roman" w:hAnsi="Times New Roman" w:cs="Times New Roman"/>
        </w:rPr>
        <w:t>POS: 2, 10</w:t>
      </w:r>
    </w:p>
    <w:p w14:paraId="4DADBD54" w14:textId="07960A6E" w:rsidR="003E3E3B" w:rsidRPr="00165F1D" w:rsidRDefault="003E3E3B" w:rsidP="00BC2875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</w:rPr>
      </w:pPr>
      <w:r w:rsidRPr="00165F1D">
        <w:rPr>
          <w:rFonts w:ascii="Times New Roman" w:hAnsi="Times New Roman" w:cs="Times New Roman"/>
        </w:rPr>
        <w:t>CPT Modifier: 95, GT, GQ</w:t>
      </w:r>
    </w:p>
    <w:p w14:paraId="3C8452CF" w14:textId="6BF90806" w:rsidR="003E3E3B" w:rsidRPr="00165F1D" w:rsidRDefault="003E3E3B" w:rsidP="00BC2875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</w:rPr>
      </w:pPr>
      <w:r w:rsidRPr="00165F1D">
        <w:rPr>
          <w:rFonts w:ascii="Times New Roman" w:hAnsi="Times New Roman" w:cs="Times New Roman"/>
        </w:rPr>
        <w:t>Note: Audio-only visits (CPT codes 99441-99443) were not includ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3"/>
        <w:gridCol w:w="2987"/>
      </w:tblGrid>
      <w:tr w:rsidR="00BE06B1" w:rsidRPr="00165F1D" w14:paraId="4C5E290C" w14:textId="77777777" w:rsidTr="00BF781B">
        <w:trPr>
          <w:trHeight w:val="290"/>
        </w:trPr>
        <w:tc>
          <w:tcPr>
            <w:tcW w:w="5020" w:type="dxa"/>
            <w:gridSpan w:val="2"/>
            <w:shd w:val="clear" w:color="auto" w:fill="E2EFD9" w:themeFill="accent6" w:themeFillTint="33"/>
            <w:noWrap/>
            <w:hideMark/>
          </w:tcPr>
          <w:p w14:paraId="026734B8" w14:textId="77777777" w:rsidR="00BE06B1" w:rsidRPr="00165F1D" w:rsidRDefault="00BE06B1" w:rsidP="00BC2875">
            <w:pPr>
              <w:rPr>
                <w:rFonts w:ascii="Times New Roman" w:hAnsi="Times New Roman" w:cs="Times New Roman"/>
                <w:b/>
                <w:bCs/>
              </w:rPr>
            </w:pPr>
            <w:r w:rsidRPr="00165F1D">
              <w:rPr>
                <w:rFonts w:ascii="Times New Roman" w:hAnsi="Times New Roman" w:cs="Times New Roman"/>
                <w:b/>
                <w:bCs/>
              </w:rPr>
              <w:t xml:space="preserve">Primary Care </w:t>
            </w:r>
          </w:p>
        </w:tc>
      </w:tr>
      <w:tr w:rsidR="00BE06B1" w:rsidRPr="00165F1D" w14:paraId="2B83601F" w14:textId="77777777" w:rsidTr="00BF781B">
        <w:trPr>
          <w:trHeight w:val="290"/>
        </w:trPr>
        <w:tc>
          <w:tcPr>
            <w:tcW w:w="5020" w:type="dxa"/>
            <w:gridSpan w:val="2"/>
            <w:shd w:val="clear" w:color="auto" w:fill="E2EFD9" w:themeFill="accent6" w:themeFillTint="33"/>
            <w:noWrap/>
            <w:hideMark/>
          </w:tcPr>
          <w:p w14:paraId="53597FA9" w14:textId="77777777" w:rsidR="00BE06B1" w:rsidRPr="00165F1D" w:rsidRDefault="00BE06B1" w:rsidP="00BC2875">
            <w:pPr>
              <w:rPr>
                <w:rFonts w:ascii="Times New Roman" w:hAnsi="Times New Roman" w:cs="Times New Roman"/>
                <w:b/>
                <w:bCs/>
              </w:rPr>
            </w:pPr>
            <w:r w:rsidRPr="00165F1D">
              <w:rPr>
                <w:rFonts w:ascii="Times New Roman" w:hAnsi="Times New Roman" w:cs="Times New Roman"/>
                <w:b/>
                <w:bCs/>
              </w:rPr>
              <w:t>HIPPA Taxonomy Class/Specialization Combinations</w:t>
            </w:r>
          </w:p>
        </w:tc>
      </w:tr>
      <w:tr w:rsidR="00BE06B1" w:rsidRPr="00165F1D" w14:paraId="731317C1" w14:textId="77777777" w:rsidTr="00BF781B">
        <w:trPr>
          <w:trHeight w:val="290"/>
        </w:trPr>
        <w:tc>
          <w:tcPr>
            <w:tcW w:w="2033" w:type="dxa"/>
            <w:shd w:val="clear" w:color="auto" w:fill="E2EFD9" w:themeFill="accent6" w:themeFillTint="33"/>
            <w:noWrap/>
            <w:hideMark/>
          </w:tcPr>
          <w:p w14:paraId="6A0B440D" w14:textId="77777777" w:rsidR="00BE06B1" w:rsidRPr="00165F1D" w:rsidRDefault="00BE06B1" w:rsidP="00BC2875">
            <w:pPr>
              <w:rPr>
                <w:rFonts w:ascii="Times New Roman" w:hAnsi="Times New Roman" w:cs="Times New Roman"/>
                <w:b/>
                <w:bCs/>
              </w:rPr>
            </w:pPr>
            <w:r w:rsidRPr="00165F1D">
              <w:rPr>
                <w:rFonts w:ascii="Times New Roman" w:hAnsi="Times New Roman" w:cs="Times New Roman"/>
                <w:b/>
                <w:bCs/>
              </w:rPr>
              <w:t>Class</w:t>
            </w:r>
          </w:p>
        </w:tc>
        <w:tc>
          <w:tcPr>
            <w:tcW w:w="2987" w:type="dxa"/>
            <w:shd w:val="clear" w:color="auto" w:fill="E2EFD9" w:themeFill="accent6" w:themeFillTint="33"/>
            <w:noWrap/>
            <w:hideMark/>
          </w:tcPr>
          <w:p w14:paraId="4D3E88CE" w14:textId="77777777" w:rsidR="00BE06B1" w:rsidRPr="00165F1D" w:rsidRDefault="00BE06B1" w:rsidP="00BC2875">
            <w:pPr>
              <w:rPr>
                <w:rFonts w:ascii="Times New Roman" w:hAnsi="Times New Roman" w:cs="Times New Roman"/>
                <w:b/>
                <w:bCs/>
              </w:rPr>
            </w:pPr>
            <w:r w:rsidRPr="00165F1D">
              <w:rPr>
                <w:rFonts w:ascii="Times New Roman" w:hAnsi="Times New Roman" w:cs="Times New Roman"/>
                <w:b/>
                <w:bCs/>
              </w:rPr>
              <w:t>Specialization</w:t>
            </w:r>
          </w:p>
        </w:tc>
      </w:tr>
      <w:tr w:rsidR="00BE06B1" w:rsidRPr="00165F1D" w14:paraId="09349EB9" w14:textId="77777777" w:rsidTr="00BF781B">
        <w:trPr>
          <w:trHeight w:val="290"/>
        </w:trPr>
        <w:tc>
          <w:tcPr>
            <w:tcW w:w="2033" w:type="dxa"/>
            <w:noWrap/>
            <w:hideMark/>
          </w:tcPr>
          <w:p w14:paraId="3E834DE9" w14:textId="77777777" w:rsidR="00BE06B1" w:rsidRPr="00165F1D" w:rsidRDefault="00BE06B1" w:rsidP="00BC2875">
            <w:pPr>
              <w:rPr>
                <w:rFonts w:ascii="Times New Roman" w:hAnsi="Times New Roman" w:cs="Times New Roman"/>
                <w:b/>
                <w:bCs/>
              </w:rPr>
            </w:pPr>
            <w:r w:rsidRPr="00165F1D">
              <w:rPr>
                <w:rFonts w:ascii="Times New Roman" w:hAnsi="Times New Roman" w:cs="Times New Roman"/>
                <w:b/>
                <w:bCs/>
              </w:rPr>
              <w:t>General Practice</w:t>
            </w:r>
          </w:p>
        </w:tc>
        <w:tc>
          <w:tcPr>
            <w:tcW w:w="2987" w:type="dxa"/>
            <w:noWrap/>
            <w:hideMark/>
          </w:tcPr>
          <w:p w14:paraId="4E50B4CB" w14:textId="77777777" w:rsidR="00BE06B1" w:rsidRPr="00165F1D" w:rsidRDefault="00BE06B1" w:rsidP="00BC287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E06B1" w:rsidRPr="00165F1D" w14:paraId="191A4E22" w14:textId="77777777" w:rsidTr="00BF781B">
        <w:trPr>
          <w:trHeight w:val="290"/>
        </w:trPr>
        <w:tc>
          <w:tcPr>
            <w:tcW w:w="2033" w:type="dxa"/>
            <w:noWrap/>
            <w:hideMark/>
          </w:tcPr>
          <w:p w14:paraId="42B9E3EB" w14:textId="77777777" w:rsidR="00BE06B1" w:rsidRPr="00165F1D" w:rsidRDefault="00BE06B1" w:rsidP="00BC2875">
            <w:pPr>
              <w:rPr>
                <w:rFonts w:ascii="Times New Roman" w:hAnsi="Times New Roman" w:cs="Times New Roman"/>
                <w:b/>
                <w:bCs/>
              </w:rPr>
            </w:pPr>
            <w:r w:rsidRPr="00165F1D">
              <w:rPr>
                <w:rFonts w:ascii="Times New Roman" w:hAnsi="Times New Roman" w:cs="Times New Roman"/>
                <w:b/>
                <w:bCs/>
              </w:rPr>
              <w:t>Nurse Practitioner</w:t>
            </w:r>
          </w:p>
        </w:tc>
        <w:tc>
          <w:tcPr>
            <w:tcW w:w="2987" w:type="dxa"/>
            <w:noWrap/>
            <w:hideMark/>
          </w:tcPr>
          <w:p w14:paraId="70697780" w14:textId="77777777" w:rsidR="00BE06B1" w:rsidRPr="00165F1D" w:rsidRDefault="00BE06B1" w:rsidP="00BC287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E06B1" w:rsidRPr="00165F1D" w14:paraId="36350B64" w14:textId="77777777" w:rsidTr="00BF781B">
        <w:trPr>
          <w:trHeight w:val="290"/>
        </w:trPr>
        <w:tc>
          <w:tcPr>
            <w:tcW w:w="2033" w:type="dxa"/>
            <w:noWrap/>
            <w:hideMark/>
          </w:tcPr>
          <w:p w14:paraId="21341FBB" w14:textId="77777777" w:rsidR="00BE06B1" w:rsidRPr="00165F1D" w:rsidRDefault="00BE06B1" w:rsidP="00BC2875">
            <w:pPr>
              <w:rPr>
                <w:rFonts w:ascii="Times New Roman" w:hAnsi="Times New Roman" w:cs="Times New Roman"/>
                <w:b/>
                <w:bCs/>
              </w:rPr>
            </w:pPr>
            <w:r w:rsidRPr="00165F1D">
              <w:rPr>
                <w:rFonts w:ascii="Times New Roman" w:hAnsi="Times New Roman" w:cs="Times New Roman"/>
                <w:b/>
                <w:bCs/>
              </w:rPr>
              <w:t>Physician Assistant</w:t>
            </w:r>
          </w:p>
        </w:tc>
        <w:tc>
          <w:tcPr>
            <w:tcW w:w="2987" w:type="dxa"/>
            <w:noWrap/>
            <w:hideMark/>
          </w:tcPr>
          <w:p w14:paraId="67B2174E" w14:textId="77777777" w:rsidR="00BE06B1" w:rsidRPr="00165F1D" w:rsidRDefault="00BE06B1" w:rsidP="00BC287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E06B1" w:rsidRPr="00165F1D" w14:paraId="4A5FA4E4" w14:textId="77777777" w:rsidTr="00BF781B">
        <w:trPr>
          <w:trHeight w:val="290"/>
        </w:trPr>
        <w:tc>
          <w:tcPr>
            <w:tcW w:w="2033" w:type="dxa"/>
            <w:noWrap/>
            <w:hideMark/>
          </w:tcPr>
          <w:p w14:paraId="2C02BF11" w14:textId="77777777" w:rsidR="00BE06B1" w:rsidRPr="00165F1D" w:rsidRDefault="00BE06B1" w:rsidP="00BC2875">
            <w:pPr>
              <w:rPr>
                <w:rFonts w:ascii="Times New Roman" w:hAnsi="Times New Roman" w:cs="Times New Roman"/>
                <w:b/>
                <w:bCs/>
              </w:rPr>
            </w:pPr>
            <w:r w:rsidRPr="00165F1D">
              <w:rPr>
                <w:rFonts w:ascii="Times New Roman" w:hAnsi="Times New Roman" w:cs="Times New Roman"/>
                <w:b/>
                <w:bCs/>
              </w:rPr>
              <w:t>Family Medicine</w:t>
            </w:r>
          </w:p>
        </w:tc>
        <w:tc>
          <w:tcPr>
            <w:tcW w:w="2987" w:type="dxa"/>
            <w:noWrap/>
            <w:hideMark/>
          </w:tcPr>
          <w:p w14:paraId="0068AA73" w14:textId="77777777" w:rsidR="00BE06B1" w:rsidRPr="00165F1D" w:rsidRDefault="00BE06B1" w:rsidP="00BC287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E06B1" w:rsidRPr="00165F1D" w14:paraId="1311AF96" w14:textId="77777777" w:rsidTr="00BF781B">
        <w:trPr>
          <w:trHeight w:val="290"/>
        </w:trPr>
        <w:tc>
          <w:tcPr>
            <w:tcW w:w="2033" w:type="dxa"/>
            <w:noWrap/>
            <w:hideMark/>
          </w:tcPr>
          <w:p w14:paraId="524591A0" w14:textId="77777777" w:rsidR="00BE06B1" w:rsidRPr="00165F1D" w:rsidRDefault="00BE06B1" w:rsidP="00BC2875">
            <w:pPr>
              <w:rPr>
                <w:rFonts w:ascii="Times New Roman" w:hAnsi="Times New Roman" w:cs="Times New Roman"/>
                <w:b/>
                <w:bCs/>
              </w:rPr>
            </w:pPr>
            <w:r w:rsidRPr="00165F1D">
              <w:rPr>
                <w:rFonts w:ascii="Times New Roman" w:hAnsi="Times New Roman" w:cs="Times New Roman"/>
                <w:b/>
                <w:bCs/>
              </w:rPr>
              <w:t>Internal Medicine</w:t>
            </w:r>
          </w:p>
        </w:tc>
        <w:tc>
          <w:tcPr>
            <w:tcW w:w="2987" w:type="dxa"/>
            <w:noWrap/>
            <w:hideMark/>
          </w:tcPr>
          <w:p w14:paraId="51F08456" w14:textId="77777777" w:rsidR="00BE06B1" w:rsidRPr="00165F1D" w:rsidRDefault="00BE06B1" w:rsidP="00BC2875">
            <w:pPr>
              <w:rPr>
                <w:rFonts w:ascii="Times New Roman" w:hAnsi="Times New Roman" w:cs="Times New Roman"/>
                <w:b/>
                <w:bCs/>
              </w:rPr>
            </w:pPr>
            <w:r w:rsidRPr="00165F1D">
              <w:rPr>
                <w:rFonts w:ascii="Times New Roman" w:hAnsi="Times New Roman" w:cs="Times New Roman"/>
                <w:b/>
                <w:bCs/>
              </w:rPr>
              <w:t>No Specialization (must be blank)</w:t>
            </w:r>
          </w:p>
        </w:tc>
      </w:tr>
      <w:tr w:rsidR="00BE06B1" w:rsidRPr="00165F1D" w14:paraId="3636D4F5" w14:textId="77777777" w:rsidTr="00BF781B">
        <w:trPr>
          <w:trHeight w:val="290"/>
        </w:trPr>
        <w:tc>
          <w:tcPr>
            <w:tcW w:w="2033" w:type="dxa"/>
            <w:noWrap/>
            <w:hideMark/>
          </w:tcPr>
          <w:p w14:paraId="2889C6E4" w14:textId="77777777" w:rsidR="00BE06B1" w:rsidRPr="00165F1D" w:rsidRDefault="00BE06B1" w:rsidP="00BC2875">
            <w:pPr>
              <w:rPr>
                <w:rFonts w:ascii="Times New Roman" w:hAnsi="Times New Roman" w:cs="Times New Roman"/>
                <w:b/>
                <w:bCs/>
              </w:rPr>
            </w:pPr>
            <w:r w:rsidRPr="00165F1D">
              <w:rPr>
                <w:rFonts w:ascii="Times New Roman" w:hAnsi="Times New Roman" w:cs="Times New Roman"/>
                <w:b/>
                <w:bCs/>
              </w:rPr>
              <w:t>Internal Medicine</w:t>
            </w:r>
          </w:p>
        </w:tc>
        <w:tc>
          <w:tcPr>
            <w:tcW w:w="2987" w:type="dxa"/>
            <w:noWrap/>
            <w:hideMark/>
          </w:tcPr>
          <w:p w14:paraId="489FD18C" w14:textId="77777777" w:rsidR="00BE06B1" w:rsidRPr="00165F1D" w:rsidRDefault="00BE06B1" w:rsidP="00BC2875">
            <w:pPr>
              <w:rPr>
                <w:rFonts w:ascii="Times New Roman" w:hAnsi="Times New Roman" w:cs="Times New Roman"/>
                <w:b/>
                <w:bCs/>
              </w:rPr>
            </w:pPr>
            <w:r w:rsidRPr="00165F1D">
              <w:rPr>
                <w:rFonts w:ascii="Times New Roman" w:hAnsi="Times New Roman" w:cs="Times New Roman"/>
                <w:b/>
                <w:bCs/>
              </w:rPr>
              <w:t>Geriatric Medicine</w:t>
            </w:r>
          </w:p>
        </w:tc>
      </w:tr>
      <w:tr w:rsidR="00BE06B1" w:rsidRPr="00165F1D" w14:paraId="06B8605C" w14:textId="77777777" w:rsidTr="00BF781B">
        <w:trPr>
          <w:trHeight w:val="290"/>
        </w:trPr>
        <w:tc>
          <w:tcPr>
            <w:tcW w:w="2033" w:type="dxa"/>
            <w:noWrap/>
            <w:hideMark/>
          </w:tcPr>
          <w:p w14:paraId="70948076" w14:textId="77777777" w:rsidR="00BE06B1" w:rsidRPr="00165F1D" w:rsidRDefault="00BE06B1" w:rsidP="00BC287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87" w:type="dxa"/>
            <w:noWrap/>
            <w:hideMark/>
          </w:tcPr>
          <w:p w14:paraId="0C111752" w14:textId="77777777" w:rsidR="00BE06B1" w:rsidRPr="00165F1D" w:rsidRDefault="00BE06B1" w:rsidP="00BC2875">
            <w:pPr>
              <w:rPr>
                <w:rFonts w:ascii="Times New Roman" w:hAnsi="Times New Roman" w:cs="Times New Roman"/>
                <w:b/>
                <w:bCs/>
              </w:rPr>
            </w:pPr>
            <w:r w:rsidRPr="00165F1D">
              <w:rPr>
                <w:rFonts w:ascii="Times New Roman" w:hAnsi="Times New Roman" w:cs="Times New Roman"/>
                <w:b/>
                <w:bCs/>
              </w:rPr>
              <w:t>Community Health</w:t>
            </w:r>
          </w:p>
        </w:tc>
      </w:tr>
      <w:tr w:rsidR="00BE06B1" w:rsidRPr="00165F1D" w14:paraId="50F9EAD4" w14:textId="77777777" w:rsidTr="00BF781B">
        <w:trPr>
          <w:trHeight w:val="290"/>
        </w:trPr>
        <w:tc>
          <w:tcPr>
            <w:tcW w:w="2033" w:type="dxa"/>
            <w:noWrap/>
            <w:hideMark/>
          </w:tcPr>
          <w:p w14:paraId="6A556C68" w14:textId="77777777" w:rsidR="00BE06B1" w:rsidRPr="00165F1D" w:rsidRDefault="00BE06B1" w:rsidP="00BC287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87" w:type="dxa"/>
            <w:noWrap/>
            <w:hideMark/>
          </w:tcPr>
          <w:p w14:paraId="6A2CBA74" w14:textId="77777777" w:rsidR="00BE06B1" w:rsidRPr="00165F1D" w:rsidRDefault="00BE06B1" w:rsidP="00BC2875">
            <w:pPr>
              <w:rPr>
                <w:rFonts w:ascii="Times New Roman" w:hAnsi="Times New Roman" w:cs="Times New Roman"/>
                <w:b/>
                <w:bCs/>
              </w:rPr>
            </w:pPr>
            <w:r w:rsidRPr="00165F1D">
              <w:rPr>
                <w:rFonts w:ascii="Times New Roman" w:hAnsi="Times New Roman" w:cs="Times New Roman"/>
                <w:b/>
                <w:bCs/>
              </w:rPr>
              <w:t>Primary Care</w:t>
            </w:r>
          </w:p>
        </w:tc>
      </w:tr>
      <w:tr w:rsidR="00BE06B1" w:rsidRPr="00165F1D" w14:paraId="139FF792" w14:textId="77777777" w:rsidTr="00BF781B">
        <w:trPr>
          <w:trHeight w:val="290"/>
        </w:trPr>
        <w:tc>
          <w:tcPr>
            <w:tcW w:w="2033" w:type="dxa"/>
            <w:noWrap/>
            <w:hideMark/>
          </w:tcPr>
          <w:p w14:paraId="1EB29611" w14:textId="77777777" w:rsidR="00BE06B1" w:rsidRPr="00165F1D" w:rsidRDefault="00BE06B1" w:rsidP="00BC287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87" w:type="dxa"/>
            <w:noWrap/>
            <w:hideMark/>
          </w:tcPr>
          <w:p w14:paraId="4433D5DA" w14:textId="77777777" w:rsidR="00BE06B1" w:rsidRPr="00165F1D" w:rsidRDefault="00BE06B1" w:rsidP="00BC2875">
            <w:pPr>
              <w:rPr>
                <w:rFonts w:ascii="Times New Roman" w:hAnsi="Times New Roman" w:cs="Times New Roman"/>
                <w:b/>
                <w:bCs/>
              </w:rPr>
            </w:pPr>
            <w:r w:rsidRPr="00165F1D">
              <w:rPr>
                <w:rFonts w:ascii="Times New Roman" w:hAnsi="Times New Roman" w:cs="Times New Roman"/>
                <w:b/>
                <w:bCs/>
              </w:rPr>
              <w:t>Public Health, Federal</w:t>
            </w:r>
          </w:p>
        </w:tc>
      </w:tr>
      <w:tr w:rsidR="00BE06B1" w:rsidRPr="00165F1D" w14:paraId="2D30114D" w14:textId="77777777" w:rsidTr="00BF781B">
        <w:trPr>
          <w:trHeight w:val="290"/>
        </w:trPr>
        <w:tc>
          <w:tcPr>
            <w:tcW w:w="2033" w:type="dxa"/>
            <w:noWrap/>
            <w:hideMark/>
          </w:tcPr>
          <w:p w14:paraId="7AE95AAD" w14:textId="77777777" w:rsidR="00BE06B1" w:rsidRPr="00165F1D" w:rsidRDefault="00BE06B1" w:rsidP="00BC287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87" w:type="dxa"/>
            <w:noWrap/>
            <w:hideMark/>
          </w:tcPr>
          <w:p w14:paraId="6548995A" w14:textId="77777777" w:rsidR="00BE06B1" w:rsidRPr="00165F1D" w:rsidRDefault="00BE06B1" w:rsidP="00BC2875">
            <w:pPr>
              <w:rPr>
                <w:rFonts w:ascii="Times New Roman" w:hAnsi="Times New Roman" w:cs="Times New Roman"/>
                <w:b/>
                <w:bCs/>
              </w:rPr>
            </w:pPr>
            <w:r w:rsidRPr="00165F1D">
              <w:rPr>
                <w:rFonts w:ascii="Times New Roman" w:hAnsi="Times New Roman" w:cs="Times New Roman"/>
                <w:b/>
                <w:bCs/>
              </w:rPr>
              <w:t>Public Health, State of Local</w:t>
            </w:r>
          </w:p>
        </w:tc>
      </w:tr>
    </w:tbl>
    <w:p w14:paraId="1A1273FD" w14:textId="445E645A" w:rsidR="004860DF" w:rsidRPr="00165F1D" w:rsidRDefault="004860DF" w:rsidP="00BC2875">
      <w:pPr>
        <w:spacing w:before="160" w:line="240" w:lineRule="auto"/>
        <w:rPr>
          <w:rFonts w:ascii="Times New Roman" w:hAnsi="Times New Roman" w:cs="Times New Roman"/>
          <w:i/>
          <w:iCs/>
        </w:rPr>
      </w:pPr>
      <w:r w:rsidRPr="00165F1D">
        <w:rPr>
          <w:rFonts w:ascii="Times New Roman" w:hAnsi="Times New Roman" w:cs="Times New Roman"/>
          <w:i/>
          <w:iCs/>
        </w:rPr>
        <w:t>Primary Care Provider Group Quartile</w:t>
      </w:r>
    </w:p>
    <w:p w14:paraId="13F9CC34" w14:textId="1670A4E2" w:rsidR="003A4BA0" w:rsidRDefault="00AE3542" w:rsidP="00BC2875">
      <w:pPr>
        <w:spacing w:line="240" w:lineRule="auto"/>
        <w:rPr>
          <w:rFonts w:ascii="Times New Roman" w:hAnsi="Times New Roman" w:cs="Times New Roman"/>
        </w:rPr>
      </w:pPr>
      <w:r w:rsidRPr="00165F1D">
        <w:rPr>
          <w:rFonts w:ascii="Times New Roman" w:hAnsi="Times New Roman" w:cs="Times New Roman"/>
        </w:rPr>
        <w:t>For each encounter, we identified the primary care provider</w:t>
      </w:r>
      <w:r w:rsidR="00E516A9" w:rsidRPr="00165F1D">
        <w:rPr>
          <w:rFonts w:ascii="Times New Roman" w:hAnsi="Times New Roman" w:cs="Times New Roman"/>
        </w:rPr>
        <w:t xml:space="preserve"> group</w:t>
      </w:r>
      <w:r w:rsidRPr="00165F1D">
        <w:rPr>
          <w:rFonts w:ascii="Times New Roman" w:hAnsi="Times New Roman" w:cs="Times New Roman"/>
        </w:rPr>
        <w:t xml:space="preserve"> (Tax ID level)</w:t>
      </w:r>
      <w:r w:rsidR="002B58CA">
        <w:rPr>
          <w:rFonts w:ascii="Times New Roman" w:hAnsi="Times New Roman" w:cs="Times New Roman"/>
        </w:rPr>
        <w:t xml:space="preserve"> at the visit level</w:t>
      </w:r>
      <w:r w:rsidR="005B569C" w:rsidRPr="00165F1D">
        <w:rPr>
          <w:rFonts w:ascii="Times New Roman" w:hAnsi="Times New Roman" w:cs="Times New Roman"/>
        </w:rPr>
        <w:t xml:space="preserve">. Then, we calculated the </w:t>
      </w:r>
      <w:r w:rsidR="00E516A9" w:rsidRPr="00165F1D">
        <w:rPr>
          <w:rFonts w:ascii="Times New Roman" w:hAnsi="Times New Roman" w:cs="Times New Roman"/>
        </w:rPr>
        <w:t xml:space="preserve">proportion of primary care visits </w:t>
      </w:r>
      <w:r w:rsidR="00E203CA" w:rsidRPr="00165F1D">
        <w:rPr>
          <w:rFonts w:ascii="Times New Roman" w:hAnsi="Times New Roman" w:cs="Times New Roman"/>
        </w:rPr>
        <w:t xml:space="preserve">delivered via telehealth </w:t>
      </w:r>
      <w:r w:rsidR="00E516A9" w:rsidRPr="00165F1D">
        <w:rPr>
          <w:rFonts w:ascii="Times New Roman" w:hAnsi="Times New Roman" w:cs="Times New Roman"/>
        </w:rPr>
        <w:t>for each PCP group</w:t>
      </w:r>
      <w:r w:rsidR="00E203CA" w:rsidRPr="00165F1D">
        <w:rPr>
          <w:rFonts w:ascii="Times New Roman" w:hAnsi="Times New Roman" w:cs="Times New Roman"/>
        </w:rPr>
        <w:t xml:space="preserve">, in each calendar year. </w:t>
      </w:r>
      <w:r w:rsidR="00FE346A" w:rsidRPr="00165F1D">
        <w:rPr>
          <w:rFonts w:ascii="Times New Roman" w:hAnsi="Times New Roman" w:cs="Times New Roman"/>
        </w:rPr>
        <w:t>We excluded PCP groups with fewer than 100 encounters in a given calendar year.</w:t>
      </w:r>
      <w:r w:rsidR="00E203CA" w:rsidRPr="00165F1D">
        <w:rPr>
          <w:rFonts w:ascii="Times New Roman" w:hAnsi="Times New Roman" w:cs="Times New Roman"/>
        </w:rPr>
        <w:t xml:space="preserve"> </w:t>
      </w:r>
      <w:r w:rsidR="00FE346A" w:rsidRPr="00165F1D">
        <w:rPr>
          <w:rFonts w:ascii="Times New Roman" w:hAnsi="Times New Roman" w:cs="Times New Roman"/>
        </w:rPr>
        <w:t xml:space="preserve">We also </w:t>
      </w:r>
      <w:r w:rsidR="00E203CA" w:rsidRPr="00165F1D">
        <w:rPr>
          <w:rFonts w:ascii="Times New Roman" w:hAnsi="Times New Roman" w:cs="Times New Roman"/>
        </w:rPr>
        <w:t>excluded PCP groups</w:t>
      </w:r>
      <w:r w:rsidR="00FE346A" w:rsidRPr="00165F1D">
        <w:rPr>
          <w:rFonts w:ascii="Times New Roman" w:hAnsi="Times New Roman" w:cs="Times New Roman"/>
        </w:rPr>
        <w:t xml:space="preserve"> </w:t>
      </w:r>
      <w:r w:rsidR="00E203CA" w:rsidRPr="00165F1D">
        <w:rPr>
          <w:rFonts w:ascii="Times New Roman" w:hAnsi="Times New Roman" w:cs="Times New Roman"/>
        </w:rPr>
        <w:t xml:space="preserve">with no </w:t>
      </w:r>
      <w:r w:rsidR="008B5250" w:rsidRPr="00165F1D">
        <w:rPr>
          <w:rFonts w:ascii="Times New Roman" w:hAnsi="Times New Roman" w:cs="Times New Roman"/>
        </w:rPr>
        <w:t>telehealth visits (0% telehealth) and those with only telehealth visits</w:t>
      </w:r>
      <w:r w:rsidR="00724C77" w:rsidRPr="00165F1D">
        <w:rPr>
          <w:rFonts w:ascii="Times New Roman" w:hAnsi="Times New Roman" w:cs="Times New Roman"/>
        </w:rPr>
        <w:t xml:space="preserve"> (100% telehealth) as a share of primary care visits in a calendar year.</w:t>
      </w:r>
      <w:r w:rsidR="004A5D4E" w:rsidRPr="00165F1D">
        <w:rPr>
          <w:rFonts w:ascii="Times New Roman" w:hAnsi="Times New Roman" w:cs="Times New Roman"/>
        </w:rPr>
        <w:t xml:space="preserve"> </w:t>
      </w:r>
      <w:r w:rsidR="003A4BA0" w:rsidRPr="00165F1D">
        <w:rPr>
          <w:rFonts w:ascii="Times New Roman" w:hAnsi="Times New Roman" w:cs="Times New Roman"/>
        </w:rPr>
        <w:t xml:space="preserve">We then </w:t>
      </w:r>
      <w:r w:rsidR="009D09C2" w:rsidRPr="00165F1D">
        <w:rPr>
          <w:rFonts w:ascii="Times New Roman" w:hAnsi="Times New Roman" w:cs="Times New Roman"/>
        </w:rPr>
        <w:t xml:space="preserve">categorized PCP groups into quartiles based on the </w:t>
      </w:r>
      <w:r w:rsidR="004A5D4E" w:rsidRPr="00165F1D">
        <w:rPr>
          <w:rFonts w:ascii="Times New Roman" w:hAnsi="Times New Roman" w:cs="Times New Roman"/>
        </w:rPr>
        <w:t>share of primary care visits delivered via telehealth</w:t>
      </w:r>
      <w:r w:rsidR="009D09C2" w:rsidRPr="00165F1D">
        <w:rPr>
          <w:rFonts w:ascii="Times New Roman" w:hAnsi="Times New Roman" w:cs="Times New Roman"/>
        </w:rPr>
        <w:t>. Quartiles were calculated separately in each calendar yea</w:t>
      </w:r>
      <w:r w:rsidR="004A5D4E" w:rsidRPr="00165F1D">
        <w:rPr>
          <w:rFonts w:ascii="Times New Roman" w:hAnsi="Times New Roman" w:cs="Times New Roman"/>
        </w:rPr>
        <w:t>r.</w:t>
      </w:r>
      <w:r w:rsidR="004E4F9C">
        <w:rPr>
          <w:rFonts w:ascii="Times New Roman" w:hAnsi="Times New Roman" w:cs="Times New Roman"/>
        </w:rPr>
        <w:t xml:space="preserve"> Provider quartile upper bounds are shown in the table below:</w:t>
      </w:r>
    </w:p>
    <w:tbl>
      <w:tblPr>
        <w:tblW w:w="4961" w:type="dxa"/>
        <w:tblLook w:val="04A0" w:firstRow="1" w:lastRow="0" w:firstColumn="1" w:lastColumn="0" w:noHBand="0" w:noVBand="1"/>
      </w:tblPr>
      <w:tblGrid>
        <w:gridCol w:w="1323"/>
        <w:gridCol w:w="989"/>
        <w:gridCol w:w="989"/>
        <w:gridCol w:w="895"/>
        <w:gridCol w:w="895"/>
      </w:tblGrid>
      <w:tr w:rsidR="004E4F9C" w:rsidRPr="004E4F9C" w14:paraId="10916328" w14:textId="77777777" w:rsidTr="004E4F9C">
        <w:trPr>
          <w:trHeight w:val="290"/>
        </w:trPr>
        <w:tc>
          <w:tcPr>
            <w:tcW w:w="49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28D50E46" w14:textId="77777777" w:rsidR="004E4F9C" w:rsidRPr="004E4F9C" w:rsidRDefault="004E4F9C" w:rsidP="00BC28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4F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ovider quartile upper bounds</w:t>
            </w:r>
          </w:p>
        </w:tc>
      </w:tr>
      <w:tr w:rsidR="004E4F9C" w:rsidRPr="004E4F9C" w14:paraId="39FCD906" w14:textId="77777777" w:rsidTr="004E4F9C">
        <w:trPr>
          <w:trHeight w:val="29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5B333" w14:textId="77777777" w:rsidR="004E4F9C" w:rsidRPr="004E4F9C" w:rsidRDefault="004E4F9C" w:rsidP="00BC28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4F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871CF" w14:textId="77777777" w:rsidR="004E4F9C" w:rsidRPr="004E4F9C" w:rsidRDefault="004E4F9C" w:rsidP="00BC2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4F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2FA93" w14:textId="77777777" w:rsidR="004E4F9C" w:rsidRPr="004E4F9C" w:rsidRDefault="004E4F9C" w:rsidP="00BC2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4F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3B44A" w14:textId="77777777" w:rsidR="004E4F9C" w:rsidRPr="004E4F9C" w:rsidRDefault="004E4F9C" w:rsidP="00BC2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4F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86163" w14:textId="77777777" w:rsidR="004E4F9C" w:rsidRPr="004E4F9C" w:rsidRDefault="004E4F9C" w:rsidP="00BC2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E4F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24</w:t>
            </w:r>
          </w:p>
        </w:tc>
      </w:tr>
      <w:tr w:rsidR="004E4F9C" w:rsidRPr="004E4F9C" w14:paraId="178D6DFA" w14:textId="77777777" w:rsidTr="004E4F9C">
        <w:trPr>
          <w:trHeight w:val="29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E8EA7" w14:textId="77777777" w:rsidR="004E4F9C" w:rsidRPr="004E4F9C" w:rsidRDefault="004E4F9C" w:rsidP="00BC28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4F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uartile 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35D7C" w14:textId="77777777" w:rsidR="004E4F9C" w:rsidRPr="004E4F9C" w:rsidRDefault="004E4F9C" w:rsidP="00BC2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4F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4%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61619" w14:textId="77777777" w:rsidR="004E4F9C" w:rsidRPr="004E4F9C" w:rsidRDefault="004E4F9C" w:rsidP="00BC2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4F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A6B77" w14:textId="77777777" w:rsidR="004E4F9C" w:rsidRPr="004E4F9C" w:rsidRDefault="004E4F9C" w:rsidP="00BC2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4F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9786A" w14:textId="77777777" w:rsidR="004E4F9C" w:rsidRPr="004E4F9C" w:rsidRDefault="004E4F9C" w:rsidP="00BC2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4F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%</w:t>
            </w:r>
          </w:p>
        </w:tc>
      </w:tr>
      <w:tr w:rsidR="004E4F9C" w:rsidRPr="004E4F9C" w14:paraId="791E49C2" w14:textId="77777777" w:rsidTr="00493E91">
        <w:trPr>
          <w:trHeight w:val="29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0BFC7" w14:textId="77777777" w:rsidR="004E4F9C" w:rsidRPr="004E4F9C" w:rsidRDefault="004E4F9C" w:rsidP="00BC28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4F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uartile 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9F25C" w14:textId="77777777" w:rsidR="004E4F9C" w:rsidRPr="004E4F9C" w:rsidRDefault="004E4F9C" w:rsidP="00BC2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4F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9%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38EAF" w14:textId="77777777" w:rsidR="004E4F9C" w:rsidRPr="004E4F9C" w:rsidRDefault="004E4F9C" w:rsidP="00BC2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4F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05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5B28E" w14:textId="77777777" w:rsidR="004E4F9C" w:rsidRPr="004E4F9C" w:rsidRDefault="004E4F9C" w:rsidP="00BC2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4F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3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FC968" w14:textId="77777777" w:rsidR="004E4F9C" w:rsidRPr="004E4F9C" w:rsidRDefault="004E4F9C" w:rsidP="00BC2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4F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0%</w:t>
            </w:r>
          </w:p>
        </w:tc>
      </w:tr>
      <w:tr w:rsidR="004E4F9C" w:rsidRPr="004E4F9C" w14:paraId="140CF22A" w14:textId="77777777" w:rsidTr="00493E91">
        <w:trPr>
          <w:trHeight w:val="290"/>
        </w:trPr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09369" w14:textId="77777777" w:rsidR="004E4F9C" w:rsidRPr="004E4F9C" w:rsidRDefault="004E4F9C" w:rsidP="00BC28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4F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uartile 3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3E768" w14:textId="77777777" w:rsidR="004E4F9C" w:rsidRPr="004E4F9C" w:rsidRDefault="004E4F9C" w:rsidP="00BC2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4F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55%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14677" w14:textId="77777777" w:rsidR="004E4F9C" w:rsidRPr="004E4F9C" w:rsidRDefault="004E4F9C" w:rsidP="00BC2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4F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34%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91A3A" w14:textId="77777777" w:rsidR="004E4F9C" w:rsidRPr="004E4F9C" w:rsidRDefault="004E4F9C" w:rsidP="00BC2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4F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22%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FD220" w14:textId="77777777" w:rsidR="004E4F9C" w:rsidRPr="004E4F9C" w:rsidRDefault="004E4F9C" w:rsidP="00BC2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E4F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35%</w:t>
            </w:r>
          </w:p>
        </w:tc>
      </w:tr>
      <w:tr w:rsidR="00493E91" w:rsidRPr="004E4F9C" w14:paraId="770216B3" w14:textId="77777777" w:rsidTr="00493E91">
        <w:trPr>
          <w:trHeight w:val="290"/>
        </w:trPr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50F0D2" w14:textId="6D3B0AEF" w:rsidR="00493E91" w:rsidRPr="004E4F9C" w:rsidRDefault="00493E91" w:rsidP="00BC28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Quartile 4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336EA6" w14:textId="41D46256" w:rsidR="00493E91" w:rsidRPr="004E4F9C" w:rsidRDefault="00880E41" w:rsidP="00BC2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75%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289F49" w14:textId="03512828" w:rsidR="00493E91" w:rsidRPr="004E4F9C" w:rsidRDefault="00880E41" w:rsidP="00BC2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86%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738A35" w14:textId="2ED0F40C" w:rsidR="00493E91" w:rsidRPr="004E4F9C" w:rsidRDefault="004B02D4" w:rsidP="00BC2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75%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8A1987" w14:textId="0731F7D0" w:rsidR="00493E91" w:rsidRPr="004E4F9C" w:rsidRDefault="004B02D4" w:rsidP="00BC28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33%</w:t>
            </w:r>
          </w:p>
        </w:tc>
      </w:tr>
    </w:tbl>
    <w:p w14:paraId="10ACDB08" w14:textId="77777777" w:rsidR="004E4F9C" w:rsidRPr="004E4F9C" w:rsidRDefault="004E4F9C" w:rsidP="00BC2875">
      <w:pPr>
        <w:spacing w:line="240" w:lineRule="auto"/>
        <w:rPr>
          <w:rFonts w:ascii="Times New Roman" w:hAnsi="Times New Roman" w:cs="Times New Roman"/>
        </w:rPr>
      </w:pPr>
    </w:p>
    <w:p w14:paraId="7BFEDD9B" w14:textId="0A6A6BEC" w:rsidR="0091169F" w:rsidRPr="00165F1D" w:rsidRDefault="0091169F" w:rsidP="00BC2875">
      <w:pPr>
        <w:spacing w:line="240" w:lineRule="auto"/>
        <w:rPr>
          <w:rFonts w:ascii="Times New Roman" w:hAnsi="Times New Roman" w:cs="Times New Roman"/>
          <w:b/>
          <w:bCs/>
        </w:rPr>
      </w:pPr>
      <w:r w:rsidRPr="00165F1D">
        <w:rPr>
          <w:rFonts w:ascii="Times New Roman" w:hAnsi="Times New Roman" w:cs="Times New Roman"/>
          <w:b/>
          <w:bCs/>
        </w:rPr>
        <w:t>Regression Equations</w:t>
      </w:r>
    </w:p>
    <w:p w14:paraId="7B8874AC" w14:textId="77777777" w:rsidR="0091169F" w:rsidRPr="00165F1D" w:rsidRDefault="0091169F" w:rsidP="00BC2875">
      <w:pPr>
        <w:spacing w:after="0" w:line="240" w:lineRule="auto"/>
        <w:rPr>
          <w:rFonts w:ascii="Times New Roman" w:hAnsi="Times New Roman" w:cs="Times New Roman"/>
          <w:b/>
          <w:i/>
        </w:rPr>
      </w:pPr>
      <w:r w:rsidRPr="00165F1D">
        <w:rPr>
          <w:rFonts w:ascii="Times New Roman" w:hAnsi="Times New Roman" w:cs="Times New Roman"/>
          <w:b/>
          <w:i/>
        </w:rPr>
        <w:t>Variables:</w:t>
      </w:r>
    </w:p>
    <w:p w14:paraId="3CF0E3F2" w14:textId="77777777" w:rsidR="0091169F" w:rsidRPr="00165F1D" w:rsidRDefault="0091169F" w:rsidP="00BC2875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b/>
          <w:bCs/>
        </w:rPr>
      </w:pPr>
      <w:r w:rsidRPr="00165F1D">
        <w:rPr>
          <w:rFonts w:ascii="Times New Roman" w:hAnsi="Times New Roman" w:cs="Times New Roman"/>
          <w:b/>
          <w:bCs/>
        </w:rPr>
        <w:t>Telehealth Use</w:t>
      </w:r>
      <w:r w:rsidRPr="00165F1D">
        <w:rPr>
          <w:rFonts w:ascii="Times New Roman" w:eastAsiaTheme="minorEastAsia" w:hAnsi="Times New Roman" w:cs="Times New Roman"/>
          <w:b/>
          <w:bCs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Y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t</m:t>
            </m:r>
          </m:sub>
        </m:sSub>
        <m:r>
          <m:rPr>
            <m:sty m:val="bi"/>
          </m:rPr>
          <w:rPr>
            <w:rFonts w:ascii="Cambria Math" w:hAnsi="Cambria Math" w:cs="Times New Roman"/>
          </w:rPr>
          <m:t>)</m:t>
        </m:r>
      </m:oMath>
      <w:r w:rsidRPr="00165F1D">
        <w:rPr>
          <w:rFonts w:ascii="Times New Roman" w:hAnsi="Times New Roman" w:cs="Times New Roman"/>
          <w:b/>
          <w:bCs/>
        </w:rPr>
        <w:t xml:space="preserve"> = </w:t>
      </w:r>
      <w:r w:rsidRPr="00165F1D">
        <w:rPr>
          <w:rFonts w:ascii="Times New Roman" w:hAnsi="Times New Roman" w:cs="Times New Roman"/>
        </w:rPr>
        <w:t>Binary outcome variable where 1 represents a telehealth visit and 0 represents a non-telehealth visit</w:t>
      </w:r>
    </w:p>
    <w:p w14:paraId="00657F54" w14:textId="77777777" w:rsidR="0091169F" w:rsidRPr="00165F1D" w:rsidRDefault="0091169F" w:rsidP="00BC2875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b/>
          <w:bCs/>
        </w:rPr>
      </w:pPr>
      <w:r w:rsidRPr="00165F1D">
        <w:rPr>
          <w:rFonts w:ascii="Times New Roman" w:hAnsi="Times New Roman" w:cs="Times New Roman"/>
          <w:b/>
          <w:bCs/>
        </w:rPr>
        <w:t xml:space="preserve">Disability = </w:t>
      </w:r>
      <w:r w:rsidRPr="00165F1D">
        <w:rPr>
          <w:rFonts w:ascii="Times New Roman" w:hAnsi="Times New Roman" w:cs="Times New Roman"/>
        </w:rPr>
        <w:t>Binary indicator where 1 represents disability as the original reason for Medicare entitlement</w:t>
      </w:r>
    </w:p>
    <w:p w14:paraId="50D266C6" w14:textId="77777777" w:rsidR="0091169F" w:rsidRPr="00165F1D" w:rsidRDefault="0091169F" w:rsidP="00BC2875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</w:rPr>
      </w:pPr>
      <w:r w:rsidRPr="00165F1D">
        <w:rPr>
          <w:rFonts w:ascii="Times New Roman" w:hAnsi="Times New Roman" w:cs="Times New Roman"/>
          <w:b/>
          <w:bCs/>
        </w:rPr>
        <w:t xml:space="preserve">Age = </w:t>
      </w:r>
      <w:r w:rsidRPr="00165F1D">
        <w:rPr>
          <w:rFonts w:ascii="Times New Roman" w:hAnsi="Times New Roman" w:cs="Times New Roman"/>
        </w:rPr>
        <w:t>Continuous variable for beneficiary age at the start of a given calendar year</w:t>
      </w:r>
    </w:p>
    <w:p w14:paraId="32BD88AF" w14:textId="77777777" w:rsidR="0091169F" w:rsidRPr="00165F1D" w:rsidRDefault="0091169F" w:rsidP="00BC2875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b/>
          <w:bCs/>
        </w:rPr>
      </w:pPr>
      <w:r w:rsidRPr="00165F1D">
        <w:rPr>
          <w:rFonts w:ascii="Times New Roman" w:hAnsi="Times New Roman" w:cs="Times New Roman"/>
          <w:b/>
          <w:bCs/>
        </w:rPr>
        <w:t xml:space="preserve">Gender = </w:t>
      </w:r>
      <w:r w:rsidRPr="00165F1D">
        <w:rPr>
          <w:rFonts w:ascii="Times New Roman" w:hAnsi="Times New Roman" w:cs="Times New Roman"/>
        </w:rPr>
        <w:t>Categorical variable for beneficiary gender</w:t>
      </w:r>
    </w:p>
    <w:p w14:paraId="2C315FC4" w14:textId="77777777" w:rsidR="0091169F" w:rsidRPr="00165F1D" w:rsidRDefault="0091169F" w:rsidP="00BC2875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</w:rPr>
      </w:pPr>
      <w:r w:rsidRPr="00165F1D">
        <w:rPr>
          <w:rFonts w:ascii="Times New Roman" w:hAnsi="Times New Roman" w:cs="Times New Roman"/>
          <w:b/>
          <w:bCs/>
        </w:rPr>
        <w:t xml:space="preserve">Race = </w:t>
      </w:r>
      <w:r w:rsidRPr="00165F1D">
        <w:rPr>
          <w:rFonts w:ascii="Times New Roman" w:hAnsi="Times New Roman" w:cs="Times New Roman"/>
        </w:rPr>
        <w:t>Categorical variable for beneficiary race</w:t>
      </w:r>
    </w:p>
    <w:p w14:paraId="7D33B2E6" w14:textId="251FF6B1" w:rsidR="0091169F" w:rsidRPr="00165F1D" w:rsidRDefault="0091169F" w:rsidP="00BC2875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</w:rPr>
      </w:pPr>
      <w:r w:rsidRPr="00165F1D">
        <w:rPr>
          <w:rFonts w:ascii="Times New Roman" w:hAnsi="Times New Roman" w:cs="Times New Roman"/>
          <w:b/>
          <w:bCs/>
        </w:rPr>
        <w:t xml:space="preserve">Rural = </w:t>
      </w:r>
      <w:r w:rsidRPr="00165F1D">
        <w:rPr>
          <w:rFonts w:ascii="Times New Roman" w:hAnsi="Times New Roman" w:cs="Times New Roman"/>
        </w:rPr>
        <w:t xml:space="preserve">Binary indicator where 1 represents beneficiaries living in rural areas in a given </w:t>
      </w:r>
      <w:r w:rsidR="00926757" w:rsidRPr="00165F1D">
        <w:rPr>
          <w:rFonts w:ascii="Times New Roman" w:hAnsi="Times New Roman" w:cs="Times New Roman"/>
        </w:rPr>
        <w:t>year</w:t>
      </w:r>
    </w:p>
    <w:p w14:paraId="4AEDD9D9" w14:textId="1ECFA768" w:rsidR="0091169F" w:rsidRPr="00165F1D" w:rsidRDefault="0091169F" w:rsidP="00BC2875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b/>
          <w:bCs/>
        </w:rPr>
      </w:pPr>
      <w:r w:rsidRPr="00165F1D">
        <w:rPr>
          <w:rFonts w:ascii="Times New Roman" w:hAnsi="Times New Roman" w:cs="Times New Roman"/>
          <w:b/>
          <w:bCs/>
        </w:rPr>
        <w:t xml:space="preserve">Low-Income Status (LIS/DE)= </w:t>
      </w:r>
      <w:r w:rsidRPr="00165F1D">
        <w:rPr>
          <w:rFonts w:ascii="Times New Roman" w:hAnsi="Times New Roman" w:cs="Times New Roman"/>
        </w:rPr>
        <w:t>Binary indicatory where 1 represents beneficiaries eligible to receive a low-income subsidy</w:t>
      </w:r>
      <w:r w:rsidRPr="00165F1D">
        <w:rPr>
          <w:rFonts w:ascii="Times New Roman" w:hAnsi="Times New Roman" w:cs="Times New Roman"/>
          <w:b/>
          <w:bCs/>
        </w:rPr>
        <w:t xml:space="preserve"> </w:t>
      </w:r>
      <w:r w:rsidRPr="00165F1D">
        <w:rPr>
          <w:rFonts w:ascii="Times New Roman" w:hAnsi="Times New Roman" w:cs="Times New Roman"/>
        </w:rPr>
        <w:t xml:space="preserve">and/or dually eligible for Medicare and Medicaid in a given </w:t>
      </w:r>
      <w:r w:rsidR="00926757" w:rsidRPr="00165F1D">
        <w:rPr>
          <w:rFonts w:ascii="Times New Roman" w:hAnsi="Times New Roman" w:cs="Times New Roman"/>
        </w:rPr>
        <w:t>year</w:t>
      </w:r>
    </w:p>
    <w:p w14:paraId="0E729DAA" w14:textId="77777777" w:rsidR="0091169F" w:rsidRPr="00165F1D" w:rsidRDefault="0091169F" w:rsidP="00BC2875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</w:rPr>
      </w:pPr>
      <w:r w:rsidRPr="00165F1D">
        <w:rPr>
          <w:rFonts w:ascii="Times New Roman" w:hAnsi="Times New Roman" w:cs="Times New Roman"/>
          <w:b/>
          <w:bCs/>
        </w:rPr>
        <w:t>State:</w:t>
      </w:r>
      <w:r w:rsidRPr="00165F1D">
        <w:rPr>
          <w:rFonts w:ascii="Times New Roman" w:hAnsi="Times New Roman" w:cs="Times New Roman"/>
        </w:rPr>
        <w:t xml:space="preserve"> Categorical variable for beneficiary state</w:t>
      </w:r>
    </w:p>
    <w:p w14:paraId="33562AE2" w14:textId="0FD36CFD" w:rsidR="00926757" w:rsidRPr="00165F1D" w:rsidRDefault="00926757" w:rsidP="00BC2875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</w:rPr>
      </w:pPr>
      <w:r w:rsidRPr="00165F1D">
        <w:rPr>
          <w:rFonts w:ascii="Times New Roman" w:hAnsi="Times New Roman" w:cs="Times New Roman"/>
          <w:b/>
          <w:bCs/>
        </w:rPr>
        <w:t xml:space="preserve">PCP Quartile = </w:t>
      </w:r>
      <w:r w:rsidR="00553369" w:rsidRPr="00165F1D">
        <w:rPr>
          <w:rFonts w:ascii="Times New Roman" w:hAnsi="Times New Roman" w:cs="Times New Roman"/>
        </w:rPr>
        <w:t xml:space="preserve">Categorical variable for </w:t>
      </w:r>
      <w:r w:rsidR="00981361" w:rsidRPr="00165F1D">
        <w:rPr>
          <w:rFonts w:ascii="Times New Roman" w:hAnsi="Times New Roman" w:cs="Times New Roman"/>
        </w:rPr>
        <w:t>a PCP group’s assigned quartile in a given calendar year, based on the share of primary care visits delivered via telehealth.</w:t>
      </w:r>
    </w:p>
    <w:p w14:paraId="5E173C9A" w14:textId="77777777" w:rsidR="0091169F" w:rsidRPr="00165F1D" w:rsidRDefault="0091169F" w:rsidP="00BC2875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C7CC27A" w14:textId="77777777" w:rsidR="0091169F" w:rsidRPr="00165F1D" w:rsidRDefault="0091169F" w:rsidP="00BC2875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165F1D">
        <w:rPr>
          <w:rFonts w:ascii="Times New Roman" w:hAnsi="Times New Roman" w:cs="Times New Roman"/>
          <w:b/>
          <w:bCs/>
        </w:rPr>
        <w:t>Indices:</w:t>
      </w:r>
    </w:p>
    <w:p w14:paraId="193D96B1" w14:textId="77777777" w:rsidR="0091169F" w:rsidRPr="00165F1D" w:rsidRDefault="0091169F" w:rsidP="00BC287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</w:rPr>
      </w:pPr>
      <w:r w:rsidRPr="00165F1D">
        <w:rPr>
          <w:rFonts w:ascii="Times New Roman" w:hAnsi="Times New Roman" w:cs="Times New Roman"/>
        </w:rPr>
        <w:t>i = Beneficiary-level</w:t>
      </w:r>
    </w:p>
    <w:p w14:paraId="6ACACC01" w14:textId="37B477A7" w:rsidR="0091169F" w:rsidRPr="00165F1D" w:rsidRDefault="000C6488" w:rsidP="00BC2875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</w:rPr>
      </w:pPr>
      <w:r w:rsidRPr="00165F1D">
        <w:rPr>
          <w:rFonts w:ascii="Times New Roman" w:hAnsi="Times New Roman" w:cs="Times New Roman"/>
        </w:rPr>
        <w:t>t</w:t>
      </w:r>
      <w:r w:rsidR="0091169F" w:rsidRPr="00165F1D">
        <w:rPr>
          <w:rFonts w:ascii="Times New Roman" w:hAnsi="Times New Roman" w:cs="Times New Roman"/>
        </w:rPr>
        <w:t xml:space="preserve"> = </w:t>
      </w:r>
      <w:r w:rsidR="00AA3796" w:rsidRPr="00165F1D">
        <w:rPr>
          <w:rFonts w:ascii="Times New Roman" w:hAnsi="Times New Roman" w:cs="Times New Roman"/>
        </w:rPr>
        <w:t>Year</w:t>
      </w:r>
      <w:r w:rsidR="0091169F" w:rsidRPr="00165F1D">
        <w:rPr>
          <w:rFonts w:ascii="Times New Roman" w:hAnsi="Times New Roman" w:cs="Times New Roman"/>
        </w:rPr>
        <w:t>-level</w:t>
      </w:r>
    </w:p>
    <w:p w14:paraId="01013C0D" w14:textId="77777777" w:rsidR="0091169F" w:rsidRPr="00165F1D" w:rsidRDefault="0091169F" w:rsidP="00BC2875">
      <w:pPr>
        <w:spacing w:after="0" w:line="240" w:lineRule="auto"/>
        <w:rPr>
          <w:rFonts w:ascii="Times New Roman" w:hAnsi="Times New Roman" w:cs="Times New Roman"/>
        </w:rPr>
      </w:pPr>
    </w:p>
    <w:p w14:paraId="2769719A" w14:textId="77777777" w:rsidR="0091169F" w:rsidRPr="00165F1D" w:rsidRDefault="0091169F" w:rsidP="00BC2875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165F1D">
        <w:rPr>
          <w:rFonts w:ascii="Times New Roman" w:hAnsi="Times New Roman" w:cs="Times New Roman"/>
          <w:b/>
          <w:bCs/>
        </w:rPr>
        <w:t>Notes (all models)</w:t>
      </w:r>
    </w:p>
    <w:p w14:paraId="1337E13D" w14:textId="6847D3AE" w:rsidR="0091169F" w:rsidRPr="00165F1D" w:rsidRDefault="0091169F" w:rsidP="00BC2875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</w:rPr>
      </w:pPr>
      <w:r w:rsidRPr="00165F1D">
        <w:rPr>
          <w:rFonts w:ascii="Times New Roman" w:hAnsi="Times New Roman" w:cs="Times New Roman"/>
        </w:rPr>
        <w:t xml:space="preserve">standards errors clustered by </w:t>
      </w:r>
      <w:r w:rsidR="00AA3796" w:rsidRPr="00165F1D">
        <w:rPr>
          <w:rFonts w:ascii="Times New Roman" w:hAnsi="Times New Roman" w:cs="Times New Roman"/>
        </w:rPr>
        <w:t>State</w:t>
      </w:r>
    </w:p>
    <w:p w14:paraId="61C89A4B" w14:textId="7EFE1B1A" w:rsidR="0091169F" w:rsidRDefault="0091169F" w:rsidP="00BC2875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</w:rPr>
      </w:pPr>
      <w:r w:rsidRPr="00165F1D">
        <w:rPr>
          <w:rFonts w:ascii="Times New Roman" w:hAnsi="Times New Roman" w:cs="Times New Roman"/>
        </w:rPr>
        <w:t>time fixed effects (</w:t>
      </w:r>
      <w:r w:rsidR="00AA3796" w:rsidRPr="00165F1D">
        <w:rPr>
          <w:rFonts w:ascii="Times New Roman" w:hAnsi="Times New Roman" w:cs="Times New Roman"/>
        </w:rPr>
        <w:t>year</w:t>
      </w:r>
      <w:r w:rsidRPr="00165F1D">
        <w:rPr>
          <w:rFonts w:ascii="Times New Roman" w:hAnsi="Times New Roman" w:cs="Times New Roman"/>
        </w:rPr>
        <w:t>)</w:t>
      </w:r>
    </w:p>
    <w:p w14:paraId="59A1E991" w14:textId="5F9301A9" w:rsidR="00D5738A" w:rsidRDefault="00D5738A" w:rsidP="00BC2875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nk: logit</w:t>
      </w:r>
    </w:p>
    <w:p w14:paraId="78A1D9BA" w14:textId="75418A8D" w:rsidR="00D5738A" w:rsidRPr="00165F1D" w:rsidRDefault="00D5738A" w:rsidP="00BC2875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stribution: binomial</w:t>
      </w:r>
    </w:p>
    <w:p w14:paraId="140F8C30" w14:textId="77777777" w:rsidR="0091169F" w:rsidRPr="00165F1D" w:rsidRDefault="0091169F" w:rsidP="00BC2875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381D73E" w14:textId="77777777" w:rsidR="0091169F" w:rsidRPr="00165F1D" w:rsidRDefault="0091169F" w:rsidP="00BC2875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459" w:type="dxa"/>
        <w:tblLook w:val="04A0" w:firstRow="1" w:lastRow="0" w:firstColumn="1" w:lastColumn="0" w:noHBand="0" w:noVBand="1"/>
      </w:tblPr>
      <w:tblGrid>
        <w:gridCol w:w="1795"/>
        <w:gridCol w:w="7664"/>
      </w:tblGrid>
      <w:tr w:rsidR="0091169F" w:rsidRPr="00165F1D" w14:paraId="748380E7" w14:textId="77777777" w:rsidTr="004E4F9C">
        <w:trPr>
          <w:trHeight w:val="331"/>
        </w:trPr>
        <w:tc>
          <w:tcPr>
            <w:tcW w:w="1795" w:type="dxa"/>
            <w:noWrap/>
            <w:hideMark/>
          </w:tcPr>
          <w:p w14:paraId="1B5BA7DA" w14:textId="6760A8BC" w:rsidR="0091169F" w:rsidRPr="00165F1D" w:rsidRDefault="00277E5E" w:rsidP="00BC2875">
            <w:pPr>
              <w:rPr>
                <w:rFonts w:ascii="Times New Roman" w:hAnsi="Times New Roman" w:cs="Times New Roman"/>
                <w:b/>
                <w:bCs/>
              </w:rPr>
            </w:pPr>
            <w:r w:rsidRPr="00165F1D">
              <w:rPr>
                <w:rFonts w:ascii="Times New Roman" w:hAnsi="Times New Roman" w:cs="Times New Roman"/>
                <w:b/>
                <w:bCs/>
              </w:rPr>
              <w:t>Rural x PCP Quartile</w:t>
            </w:r>
          </w:p>
        </w:tc>
        <w:tc>
          <w:tcPr>
            <w:tcW w:w="7664" w:type="dxa"/>
            <w:noWrap/>
            <w:hideMark/>
          </w:tcPr>
          <w:p w14:paraId="26430780" w14:textId="5737D54A" w:rsidR="0091169F" w:rsidRPr="00165F1D" w:rsidRDefault="00BF781B" w:rsidP="00BC2875">
            <w:pPr>
              <w:rPr>
                <w:rFonts w:ascii="Times New Roman" w:hAnsi="Times New Roman" w:cs="Times New Roman"/>
                <w:b/>
                <w:bCs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it</m:t>
                  </m:r>
                </m:sub>
              </m:sSub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</w:rPr>
                    <m:t>B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</w:rPr>
                    <m:t>B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</w:rPr>
                <m:t>∙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</w:rPr>
                    <m:t>Disability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</w:rPr>
                    <m:t>B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</w:rPr>
                <m:t>∙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</w:rPr>
                    <m:t>Ag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</w:rPr>
                    <m:t>it</m:t>
                  </m:r>
                </m:sub>
              </m:sSub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</w:rPr>
                    <m:t>B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</w:rPr>
                    <m:t>3</m:t>
                  </m:r>
                </m:sub>
              </m:sSub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</w:rPr>
                <m:t>∙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</w:rPr>
                    <m:t>Gende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</w:rPr>
                    <m:t>B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</w:rPr>
                    <m:t>4</m:t>
                  </m:r>
                </m:sub>
              </m:sSub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</w:rPr>
                <m:t>∙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</w:rPr>
                    <m:t>Rac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</w:rPr>
                    <m:t>B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</w:rPr>
                    <m:t>5</m:t>
                  </m:r>
                </m:sub>
              </m:sSub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</w:rPr>
                <m:t>∙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</w:rPr>
                    <m:t>Rural*PCP Quartil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</w:rPr>
                    <m:t>it</m:t>
                  </m:r>
                </m:sub>
              </m:sSub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</w:rPr>
                    <m:t>B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</w:rPr>
                    <m:t>6</m:t>
                  </m:r>
                </m:sub>
              </m:sSub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</w:rPr>
                <m:t>∙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</w:rPr>
                    <m:t>LIS/D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</w:rPr>
                    <m:t>it</m:t>
                  </m:r>
                </m:sub>
              </m:sSub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</w:rPr>
                    <m:t>B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</w:rPr>
                    <m:t>7</m:t>
                  </m:r>
                </m:sub>
              </m:sSub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</w:rPr>
                <m:t>∙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</w:rPr>
                    <m:t>Yea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</w:rPr>
                    <m:t>t</m:t>
                  </m:r>
                </m:sub>
              </m:sSub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</w:rPr>
                    <m:t>B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</w:rPr>
                    <m:t>8</m:t>
                  </m:r>
                </m:sub>
              </m:sSub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</w:rPr>
                <m:t>∙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</w:rPr>
                    <m:t>Stat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</w:rPr>
                    <m:t>it</m:t>
                  </m:r>
                </m:sub>
              </m:sSub>
            </m:oMath>
            <w:r w:rsidR="0091169F" w:rsidRPr="00165F1D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</w:tbl>
    <w:p w14:paraId="418782D5" w14:textId="77777777" w:rsidR="00BE06B1" w:rsidRDefault="00BE06B1" w:rsidP="00BC2875">
      <w:pPr>
        <w:spacing w:line="240" w:lineRule="auto"/>
        <w:rPr>
          <w:rFonts w:ascii="Times New Roman" w:hAnsi="Times New Roman" w:cs="Times New Roman"/>
        </w:rPr>
      </w:pPr>
    </w:p>
    <w:p w14:paraId="008D2B3B" w14:textId="4A6DC334" w:rsidR="00500513" w:rsidRDefault="00F017F9" w:rsidP="00BC2875">
      <w:pPr>
        <w:spacing w:line="240" w:lineRule="auto"/>
        <w:rPr>
          <w:rFonts w:ascii="Times New Roman" w:hAnsi="Times New Roman" w:cs="Times New Roman"/>
          <w:b/>
          <w:bCs/>
          <w:color w:val="000000"/>
          <w:position w:val="1"/>
        </w:rPr>
      </w:pPr>
      <w:r w:rsidRPr="00F46029">
        <w:rPr>
          <w:rFonts w:ascii="Times New Roman" w:hAnsi="Times New Roman" w:cs="Times New Roman"/>
          <w:b/>
          <w:bCs/>
          <w:color w:val="000000"/>
          <w:position w:val="1"/>
        </w:rPr>
        <w:t>Monthly Trends in the Share of Primary Care Telehealth Visits</w:t>
      </w:r>
      <w:r w:rsidR="00F46029" w:rsidRPr="00F46029">
        <w:rPr>
          <w:rFonts w:ascii="Times New Roman" w:hAnsi="Times New Roman" w:cs="Times New Roman"/>
          <w:b/>
          <w:bCs/>
          <w:color w:val="000000"/>
          <w:position w:val="1"/>
        </w:rPr>
        <w:t xml:space="preserve"> Among</w:t>
      </w:r>
      <w:r w:rsidRPr="00F46029">
        <w:rPr>
          <w:rFonts w:ascii="Times New Roman" w:hAnsi="Times New Roman" w:cs="Times New Roman"/>
          <w:b/>
          <w:bCs/>
          <w:color w:val="000000"/>
          <w:position w:val="1"/>
        </w:rPr>
        <w:t xml:space="preserve"> </w:t>
      </w:r>
      <w:r w:rsidR="00F46029" w:rsidRPr="00F46029">
        <w:rPr>
          <w:rFonts w:ascii="Times New Roman" w:hAnsi="Times New Roman" w:cs="Times New Roman"/>
          <w:b/>
          <w:bCs/>
          <w:color w:val="000000"/>
          <w:position w:val="1"/>
        </w:rPr>
        <w:t>R</w:t>
      </w:r>
      <w:r w:rsidRPr="00F46029">
        <w:rPr>
          <w:rFonts w:ascii="Times New Roman" w:hAnsi="Times New Roman" w:cs="Times New Roman"/>
          <w:b/>
          <w:bCs/>
          <w:color w:val="000000"/>
          <w:position w:val="1"/>
        </w:rPr>
        <w:t xml:space="preserve">ural </w:t>
      </w:r>
      <w:r w:rsidR="00F46029" w:rsidRPr="00F46029">
        <w:rPr>
          <w:rFonts w:ascii="Times New Roman" w:hAnsi="Times New Roman" w:cs="Times New Roman"/>
          <w:b/>
          <w:bCs/>
          <w:color w:val="000000"/>
          <w:position w:val="1"/>
        </w:rPr>
        <w:t>vs. N</w:t>
      </w:r>
      <w:r w:rsidRPr="00F46029">
        <w:rPr>
          <w:rFonts w:ascii="Times New Roman" w:hAnsi="Times New Roman" w:cs="Times New Roman"/>
          <w:b/>
          <w:bCs/>
          <w:color w:val="000000"/>
          <w:position w:val="1"/>
        </w:rPr>
        <w:t xml:space="preserve">onrural </w:t>
      </w:r>
      <w:r w:rsidR="00F46029" w:rsidRPr="00F46029">
        <w:rPr>
          <w:rFonts w:ascii="Times New Roman" w:hAnsi="Times New Roman" w:cs="Times New Roman"/>
          <w:b/>
          <w:bCs/>
          <w:color w:val="000000"/>
          <w:position w:val="1"/>
        </w:rPr>
        <w:t>B</w:t>
      </w:r>
      <w:r w:rsidRPr="00F46029">
        <w:rPr>
          <w:rFonts w:ascii="Times New Roman" w:hAnsi="Times New Roman" w:cs="Times New Roman"/>
          <w:b/>
          <w:bCs/>
          <w:color w:val="000000"/>
          <w:position w:val="1"/>
        </w:rPr>
        <w:t>eneficiaries,</w:t>
      </w:r>
      <w:r w:rsidR="00F46029" w:rsidRPr="00F46029">
        <w:rPr>
          <w:rFonts w:ascii="Times New Roman" w:hAnsi="Times New Roman" w:cs="Times New Roman"/>
          <w:b/>
          <w:bCs/>
          <w:color w:val="000000"/>
          <w:position w:val="1"/>
        </w:rPr>
        <w:t xml:space="preserve"> By PCP Quartile</w:t>
      </w:r>
    </w:p>
    <w:p w14:paraId="76EC34B3" w14:textId="3522A49A" w:rsidR="00F46029" w:rsidRDefault="006B7C4A" w:rsidP="00BC2875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8FD6D87" wp14:editId="1AF3900D">
            <wp:extent cx="6095425" cy="2545374"/>
            <wp:effectExtent l="0" t="0" r="635" b="7620"/>
            <wp:docPr id="17670268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2065" cy="25523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E5BD69" w14:textId="77777777" w:rsidR="00F979B5" w:rsidRDefault="00F979B5" w:rsidP="00BC2875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4EB3D902" w14:textId="273798F4" w:rsidR="00114403" w:rsidRDefault="00F979B5" w:rsidP="00BC2875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hare of Telehealth Primary Care Visits </w:t>
      </w:r>
      <w:r w:rsidR="008A35FD">
        <w:rPr>
          <w:rFonts w:ascii="Times New Roman" w:hAnsi="Times New Roman" w:cs="Times New Roman"/>
          <w:b/>
          <w:bCs/>
        </w:rPr>
        <w:t>With At</w:t>
      </w:r>
      <w:r w:rsidR="00D15C77">
        <w:rPr>
          <w:rFonts w:ascii="Times New Roman" w:hAnsi="Times New Roman" w:cs="Times New Roman"/>
          <w:b/>
          <w:bCs/>
        </w:rPr>
        <w:t>-</w:t>
      </w:r>
      <w:r w:rsidR="00114403">
        <w:rPr>
          <w:rFonts w:ascii="Times New Roman" w:hAnsi="Times New Roman" w:cs="Times New Roman"/>
          <w:b/>
          <w:bCs/>
        </w:rPr>
        <w:t>Home</w:t>
      </w:r>
      <w:r w:rsidR="008A35FD">
        <w:rPr>
          <w:rFonts w:ascii="Times New Roman" w:hAnsi="Times New Roman" w:cs="Times New Roman"/>
          <w:b/>
          <w:bCs/>
        </w:rPr>
        <w:t xml:space="preserve"> POS</w:t>
      </w:r>
      <w:r w:rsidR="00114403">
        <w:rPr>
          <w:rFonts w:ascii="Times New Roman" w:hAnsi="Times New Roman" w:cs="Times New Roman"/>
          <w:b/>
          <w:bCs/>
        </w:rPr>
        <w:t xml:space="preserve"> vs. Non</w:t>
      </w:r>
      <w:r w:rsidR="008A35FD">
        <w:rPr>
          <w:rFonts w:ascii="Times New Roman" w:hAnsi="Times New Roman" w:cs="Times New Roman"/>
          <w:b/>
          <w:bCs/>
        </w:rPr>
        <w:t>-Home POS</w:t>
      </w:r>
      <w:r w:rsidR="00BF781B">
        <w:rPr>
          <w:rFonts w:ascii="Times New Roman" w:hAnsi="Times New Roman" w:cs="Times New Roman"/>
          <w:b/>
          <w:bCs/>
        </w:rPr>
        <w:t>, 2024</w:t>
      </w:r>
    </w:p>
    <w:p w14:paraId="5AB8A9B4" w14:textId="098714B6" w:rsidR="00114403" w:rsidRDefault="00114403" w:rsidP="00BC2875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0A910BE" wp14:editId="1576CC44">
            <wp:extent cx="6450330" cy="3091180"/>
            <wp:effectExtent l="0" t="0" r="7620" b="0"/>
            <wp:docPr id="119584726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0330" cy="3091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0779B4" w14:textId="286F40DC" w:rsidR="008A35FD" w:rsidRPr="008A35FD" w:rsidRDefault="008A35FD" w:rsidP="00BC2875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8A35FD">
        <w:rPr>
          <w:rFonts w:ascii="Times New Roman" w:hAnsi="Times New Roman" w:cs="Times New Roman"/>
          <w:sz w:val="18"/>
          <w:szCs w:val="18"/>
        </w:rPr>
        <w:t>At Home POS was defined as POS = 10; Non-Home POS was defined by all other POS codes.</w:t>
      </w:r>
    </w:p>
    <w:sectPr w:rsidR="008A35FD" w:rsidRPr="008A35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charset w:val="00"/>
    <w:family w:val="swiss"/>
    <w:pitch w:val="variable"/>
    <w:sig w:usb0="00000287" w:usb1="00000800" w:usb2="00000000" w:usb3="00000000" w:csb0="0000009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65204"/>
    <w:multiLevelType w:val="hybridMultilevel"/>
    <w:tmpl w:val="434C3D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654C13"/>
    <w:multiLevelType w:val="hybridMultilevel"/>
    <w:tmpl w:val="721037C4"/>
    <w:lvl w:ilvl="0" w:tplc="CBDEB254">
      <w:start w:val="1"/>
      <w:numFmt w:val="decimal"/>
      <w:pStyle w:val="ListNumb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2372B5"/>
    <w:multiLevelType w:val="hybridMultilevel"/>
    <w:tmpl w:val="CE5ADA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670062"/>
    <w:multiLevelType w:val="hybridMultilevel"/>
    <w:tmpl w:val="D6D415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2B5FF7"/>
    <w:multiLevelType w:val="hybridMultilevel"/>
    <w:tmpl w:val="C45EC2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7D7AD2"/>
    <w:multiLevelType w:val="hybridMultilevel"/>
    <w:tmpl w:val="55E837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1621AC"/>
    <w:multiLevelType w:val="hybridMultilevel"/>
    <w:tmpl w:val="CE3443C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48813706">
    <w:abstractNumId w:val="1"/>
  </w:num>
  <w:num w:numId="2" w16cid:durableId="1450512279">
    <w:abstractNumId w:val="1"/>
    <w:lvlOverride w:ilvl="0">
      <w:startOverride w:val="1"/>
    </w:lvlOverride>
  </w:num>
  <w:num w:numId="3" w16cid:durableId="165706363">
    <w:abstractNumId w:val="4"/>
  </w:num>
  <w:num w:numId="4" w16cid:durableId="452675001">
    <w:abstractNumId w:val="2"/>
  </w:num>
  <w:num w:numId="5" w16cid:durableId="2049181553">
    <w:abstractNumId w:val="3"/>
  </w:num>
  <w:num w:numId="6" w16cid:durableId="1252469354">
    <w:abstractNumId w:val="5"/>
  </w:num>
  <w:num w:numId="7" w16cid:durableId="1000739443">
    <w:abstractNumId w:val="0"/>
  </w:num>
  <w:num w:numId="8" w16cid:durableId="129710596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580"/>
    <w:rsid w:val="0004154D"/>
    <w:rsid w:val="00046D20"/>
    <w:rsid w:val="00066717"/>
    <w:rsid w:val="00074C8F"/>
    <w:rsid w:val="00086211"/>
    <w:rsid w:val="00093717"/>
    <w:rsid w:val="000B4D9F"/>
    <w:rsid w:val="000C6488"/>
    <w:rsid w:val="000D0331"/>
    <w:rsid w:val="000E2103"/>
    <w:rsid w:val="000F7BF2"/>
    <w:rsid w:val="00114403"/>
    <w:rsid w:val="0015241A"/>
    <w:rsid w:val="00155216"/>
    <w:rsid w:val="00165F1D"/>
    <w:rsid w:val="00184AAF"/>
    <w:rsid w:val="00190917"/>
    <w:rsid w:val="001A6138"/>
    <w:rsid w:val="001C27B3"/>
    <w:rsid w:val="001C2D1E"/>
    <w:rsid w:val="001D79AE"/>
    <w:rsid w:val="001E436E"/>
    <w:rsid w:val="002577DA"/>
    <w:rsid w:val="00277E5E"/>
    <w:rsid w:val="00282861"/>
    <w:rsid w:val="002972D5"/>
    <w:rsid w:val="002A7F79"/>
    <w:rsid w:val="002B58CA"/>
    <w:rsid w:val="002C5B58"/>
    <w:rsid w:val="002D0C86"/>
    <w:rsid w:val="002D1DC7"/>
    <w:rsid w:val="002E1F3D"/>
    <w:rsid w:val="00305EBA"/>
    <w:rsid w:val="003268B2"/>
    <w:rsid w:val="00345968"/>
    <w:rsid w:val="00355EE0"/>
    <w:rsid w:val="00360976"/>
    <w:rsid w:val="003A4BA0"/>
    <w:rsid w:val="003C1FBA"/>
    <w:rsid w:val="003C3F29"/>
    <w:rsid w:val="003E3E3B"/>
    <w:rsid w:val="003E699A"/>
    <w:rsid w:val="0043140C"/>
    <w:rsid w:val="00433580"/>
    <w:rsid w:val="00463374"/>
    <w:rsid w:val="0047395F"/>
    <w:rsid w:val="004750F9"/>
    <w:rsid w:val="004860DF"/>
    <w:rsid w:val="00493E91"/>
    <w:rsid w:val="00494D5C"/>
    <w:rsid w:val="00497385"/>
    <w:rsid w:val="004A5D4E"/>
    <w:rsid w:val="004B02D4"/>
    <w:rsid w:val="004B2F58"/>
    <w:rsid w:val="004D3C96"/>
    <w:rsid w:val="004E4F9C"/>
    <w:rsid w:val="004F3962"/>
    <w:rsid w:val="004F66F5"/>
    <w:rsid w:val="00500513"/>
    <w:rsid w:val="00520F36"/>
    <w:rsid w:val="0052640E"/>
    <w:rsid w:val="00526674"/>
    <w:rsid w:val="005378AC"/>
    <w:rsid w:val="00553369"/>
    <w:rsid w:val="00562F6C"/>
    <w:rsid w:val="00564BD7"/>
    <w:rsid w:val="00570C2D"/>
    <w:rsid w:val="00577365"/>
    <w:rsid w:val="005836BA"/>
    <w:rsid w:val="005866C5"/>
    <w:rsid w:val="005A1D02"/>
    <w:rsid w:val="005B569C"/>
    <w:rsid w:val="005C4AF9"/>
    <w:rsid w:val="005E3D11"/>
    <w:rsid w:val="005F522B"/>
    <w:rsid w:val="0062751F"/>
    <w:rsid w:val="006359EC"/>
    <w:rsid w:val="00636649"/>
    <w:rsid w:val="006614EA"/>
    <w:rsid w:val="00675935"/>
    <w:rsid w:val="006837A8"/>
    <w:rsid w:val="006B7C4A"/>
    <w:rsid w:val="006D2EA1"/>
    <w:rsid w:val="006D3DBE"/>
    <w:rsid w:val="006E05FE"/>
    <w:rsid w:val="006F2820"/>
    <w:rsid w:val="006F604B"/>
    <w:rsid w:val="00724C77"/>
    <w:rsid w:val="00742C39"/>
    <w:rsid w:val="00772D48"/>
    <w:rsid w:val="007767B0"/>
    <w:rsid w:val="007A0034"/>
    <w:rsid w:val="007A0C70"/>
    <w:rsid w:val="007A3068"/>
    <w:rsid w:val="007A77F3"/>
    <w:rsid w:val="007D6458"/>
    <w:rsid w:val="00821031"/>
    <w:rsid w:val="00840DBA"/>
    <w:rsid w:val="00880E41"/>
    <w:rsid w:val="00881167"/>
    <w:rsid w:val="00890590"/>
    <w:rsid w:val="008A35FD"/>
    <w:rsid w:val="008B5250"/>
    <w:rsid w:val="00901BA0"/>
    <w:rsid w:val="0091169F"/>
    <w:rsid w:val="00925FA3"/>
    <w:rsid w:val="00926757"/>
    <w:rsid w:val="00934951"/>
    <w:rsid w:val="009645FC"/>
    <w:rsid w:val="00965094"/>
    <w:rsid w:val="00981361"/>
    <w:rsid w:val="00995A89"/>
    <w:rsid w:val="009B43DC"/>
    <w:rsid w:val="009D09C2"/>
    <w:rsid w:val="009F0643"/>
    <w:rsid w:val="009F7BFB"/>
    <w:rsid w:val="00A02EA1"/>
    <w:rsid w:val="00A32307"/>
    <w:rsid w:val="00A3550C"/>
    <w:rsid w:val="00A9530A"/>
    <w:rsid w:val="00A96BA0"/>
    <w:rsid w:val="00AA3796"/>
    <w:rsid w:val="00AE3542"/>
    <w:rsid w:val="00B13F10"/>
    <w:rsid w:val="00B236EC"/>
    <w:rsid w:val="00B53486"/>
    <w:rsid w:val="00B7647C"/>
    <w:rsid w:val="00B87B86"/>
    <w:rsid w:val="00B90CC4"/>
    <w:rsid w:val="00BB5F4F"/>
    <w:rsid w:val="00BB7F32"/>
    <w:rsid w:val="00BC2875"/>
    <w:rsid w:val="00BD1920"/>
    <w:rsid w:val="00BE06B1"/>
    <w:rsid w:val="00BF4A51"/>
    <w:rsid w:val="00BF781B"/>
    <w:rsid w:val="00C23F74"/>
    <w:rsid w:val="00C34647"/>
    <w:rsid w:val="00C4628F"/>
    <w:rsid w:val="00C53DCC"/>
    <w:rsid w:val="00C552CF"/>
    <w:rsid w:val="00CA637E"/>
    <w:rsid w:val="00CB4800"/>
    <w:rsid w:val="00CD12CA"/>
    <w:rsid w:val="00D15C77"/>
    <w:rsid w:val="00D5738A"/>
    <w:rsid w:val="00D60959"/>
    <w:rsid w:val="00D63C43"/>
    <w:rsid w:val="00D70461"/>
    <w:rsid w:val="00D7424C"/>
    <w:rsid w:val="00D75130"/>
    <w:rsid w:val="00D85C56"/>
    <w:rsid w:val="00D947D6"/>
    <w:rsid w:val="00D9522D"/>
    <w:rsid w:val="00DA3A14"/>
    <w:rsid w:val="00DB24DA"/>
    <w:rsid w:val="00DC18E6"/>
    <w:rsid w:val="00DE5E00"/>
    <w:rsid w:val="00DF6DED"/>
    <w:rsid w:val="00E203CA"/>
    <w:rsid w:val="00E37983"/>
    <w:rsid w:val="00E516A9"/>
    <w:rsid w:val="00E6167B"/>
    <w:rsid w:val="00EC44C9"/>
    <w:rsid w:val="00EF7C95"/>
    <w:rsid w:val="00F017F9"/>
    <w:rsid w:val="00F21D30"/>
    <w:rsid w:val="00F46029"/>
    <w:rsid w:val="00F905B1"/>
    <w:rsid w:val="00F945A4"/>
    <w:rsid w:val="00F979B5"/>
    <w:rsid w:val="00FA6127"/>
    <w:rsid w:val="00FA7D70"/>
    <w:rsid w:val="00FB4C24"/>
    <w:rsid w:val="00FD7DA8"/>
    <w:rsid w:val="00FE346A"/>
    <w:rsid w:val="00FF079F"/>
    <w:rsid w:val="79B70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75ECA"/>
  <w15:chartTrackingRefBased/>
  <w15:docId w15:val="{0500CA00-D6C8-4655-8112-70054EF84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3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6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580"/>
  </w:style>
  <w:style w:type="paragraph" w:styleId="Heading2">
    <w:name w:val="heading 2"/>
    <w:next w:val="BodyText"/>
    <w:link w:val="Heading2Char"/>
    <w:uiPriority w:val="2"/>
    <w:qFormat/>
    <w:rsid w:val="0015241A"/>
    <w:pPr>
      <w:keepNext/>
      <w:spacing w:before="240" w:after="180" w:line="240" w:lineRule="auto"/>
      <w:jc w:val="both"/>
      <w:outlineLvl w:val="1"/>
    </w:pPr>
    <w:rPr>
      <w:rFonts w:ascii="Arial Narrow" w:eastAsia="Times New Roman" w:hAnsi="Arial Narrow" w:cs="Times New Roman"/>
      <w:b/>
      <w:color w:val="003468"/>
      <w:kern w:val="0"/>
      <w:sz w:val="24"/>
      <w:szCs w:val="24"/>
      <w14:ligatures w14:val="none"/>
    </w:rPr>
  </w:style>
  <w:style w:type="paragraph" w:styleId="Heading3">
    <w:name w:val="heading 3"/>
    <w:basedOn w:val="Normal"/>
    <w:next w:val="BodyText"/>
    <w:link w:val="Heading3Char"/>
    <w:uiPriority w:val="3"/>
    <w:qFormat/>
    <w:rsid w:val="0015241A"/>
    <w:pPr>
      <w:keepNext/>
      <w:spacing w:before="60" w:after="180" w:line="240" w:lineRule="auto"/>
      <w:jc w:val="both"/>
      <w:outlineLvl w:val="2"/>
    </w:pPr>
    <w:rPr>
      <w:rFonts w:ascii="Arial Narrow" w:eastAsia="Times New Roman" w:hAnsi="Arial Narrow" w:cs="Times New Roman"/>
      <w:kern w:val="0"/>
      <w:sz w:val="24"/>
      <w:szCs w:val="24"/>
      <w:u w:val="singl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2"/>
    <w:rsid w:val="0015241A"/>
    <w:rPr>
      <w:rFonts w:ascii="Arial Narrow" w:eastAsia="Times New Roman" w:hAnsi="Arial Narrow" w:cs="Times New Roman"/>
      <w:b/>
      <w:color w:val="003468"/>
      <w:kern w:val="0"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3"/>
    <w:rsid w:val="0015241A"/>
    <w:rPr>
      <w:rFonts w:ascii="Arial Narrow" w:eastAsia="Times New Roman" w:hAnsi="Arial Narrow" w:cs="Times New Roman"/>
      <w:kern w:val="0"/>
      <w:sz w:val="24"/>
      <w:szCs w:val="24"/>
      <w:u w:val="single"/>
      <w14:ligatures w14:val="none"/>
    </w:rPr>
  </w:style>
  <w:style w:type="paragraph" w:styleId="BodyText">
    <w:name w:val="Body Text"/>
    <w:basedOn w:val="Normal"/>
    <w:link w:val="BodyTextChar"/>
    <w:qFormat/>
    <w:rsid w:val="0015241A"/>
    <w:pPr>
      <w:spacing w:after="12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customStyle="1" w:styleId="BodyTextChar">
    <w:name w:val="Body Text Char"/>
    <w:basedOn w:val="DefaultParagraphFont"/>
    <w:link w:val="BodyText"/>
    <w:rsid w:val="0015241A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styleId="ListNumber">
    <w:name w:val="List Number"/>
    <w:basedOn w:val="Normal"/>
    <w:uiPriority w:val="6"/>
    <w:qFormat/>
    <w:rsid w:val="0015241A"/>
    <w:pPr>
      <w:numPr>
        <w:numId w:val="1"/>
      </w:numPr>
      <w:tabs>
        <w:tab w:val="left" w:pos="360"/>
      </w:tabs>
      <w:suppressAutoHyphens/>
      <w:autoSpaceDE w:val="0"/>
      <w:spacing w:after="120" w:line="360" w:lineRule="auto"/>
      <w:ind w:left="0" w:firstLine="0"/>
      <w:contextualSpacing/>
      <w:jc w:val="both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table" w:styleId="TableGrid">
    <w:name w:val="Table Grid"/>
    <w:basedOn w:val="TableNormal"/>
    <w:uiPriority w:val="39"/>
    <w:rsid w:val="001909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link w:val="xmsonormalChar"/>
    <w:rsid w:val="00EF7C95"/>
    <w:pPr>
      <w:spacing w:after="0" w:line="240" w:lineRule="auto"/>
    </w:pPr>
    <w:rPr>
      <w:rFonts w:ascii="Calibri" w:hAnsi="Calibri" w:cs="Calibri"/>
      <w:kern w:val="0"/>
      <w14:ligatures w14:val="none"/>
    </w:rPr>
  </w:style>
  <w:style w:type="character" w:customStyle="1" w:styleId="xmsonormalChar">
    <w:name w:val="x_msonormal Char"/>
    <w:basedOn w:val="DefaultParagraphFont"/>
    <w:link w:val="xmsonormal"/>
    <w:rsid w:val="00EF7C95"/>
    <w:rPr>
      <w:rFonts w:ascii="Calibri" w:hAnsi="Calibri" w:cs="Calibri"/>
      <w:kern w:val="0"/>
      <w14:ligatures w14:val="none"/>
    </w:rPr>
  </w:style>
  <w:style w:type="paragraph" w:styleId="Revision">
    <w:name w:val="Revision"/>
    <w:hidden/>
    <w:uiPriority w:val="99"/>
    <w:semiHidden/>
    <w:rsid w:val="002577D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D7D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7D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7D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7D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DA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E06B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72D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856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8CC80BA151C34C9E72508DE862E2E8" ma:contentTypeVersion="15" ma:contentTypeDescription="Create a new document." ma:contentTypeScope="" ma:versionID="b77c3b151ec2b9cd8a3f3d6c0dd28552">
  <xsd:schema xmlns:xsd="http://www.w3.org/2001/XMLSchema" xmlns:xs="http://www.w3.org/2001/XMLSchema" xmlns:p="http://schemas.microsoft.com/office/2006/metadata/properties" xmlns:ns1="http://schemas.microsoft.com/sharepoint/v3" xmlns:ns2="e50becb1-63bd-41ba-b533-d841cddfabc4" xmlns:ns3="6c16c4b2-e492-415e-a383-9fdf5a401dbc" targetNamespace="http://schemas.microsoft.com/office/2006/metadata/properties" ma:root="true" ma:fieldsID="dc190993ba3c39b336ee855fbe69dad9" ns1:_="" ns2:_="" ns3:_="">
    <xsd:import namespace="http://schemas.microsoft.com/sharepoint/v3"/>
    <xsd:import namespace="e50becb1-63bd-41ba-b533-d841cddfabc4"/>
    <xsd:import namespace="6c16c4b2-e492-415e-a383-9fdf5a401db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0becb1-63bd-41ba-b533-d841cddfab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1c8387f8-82b2-4441-b1a6-93bd58f4799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16c4b2-e492-415e-a383-9fdf5a401dbc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46fd84cd-a515-4b58-81e1-26e9fee00e9b}" ma:internalName="TaxCatchAll" ma:showField="CatchAllData" ma:web="6c16c4b2-e492-415e-a383-9fdf5a401db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50becb1-63bd-41ba-b533-d841cddfabc4">
      <Terms xmlns="http://schemas.microsoft.com/office/infopath/2007/PartnerControls"/>
    </lcf76f155ced4ddcb4097134ff3c332f>
    <TaxCatchAll xmlns="6c16c4b2-e492-415e-a383-9fdf5a401dbc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951501F-60A1-4F21-B743-DAD23A6E48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e50becb1-63bd-41ba-b533-d841cddfabc4"/>
    <ds:schemaRef ds:uri="6c16c4b2-e492-415e-a383-9fdf5a401d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CF4AF23-6020-464D-925D-C172E9B6F3FF}">
  <ds:schemaRefs>
    <ds:schemaRef ds:uri="http://schemas.microsoft.com/office/2006/metadata/properties"/>
    <ds:schemaRef ds:uri="http://schemas.microsoft.com/office/infopath/2007/PartnerControls"/>
    <ds:schemaRef ds:uri="e50becb1-63bd-41ba-b533-d841cddfabc4"/>
    <ds:schemaRef ds:uri="6c16c4b2-e492-415e-a383-9fdf5a401dbc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7858FFCF-9D6A-4362-B4A7-883D8BBE368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31</Words>
  <Characters>4172</Characters>
  <Application>Microsoft Office Word</Application>
  <DocSecurity>4</DocSecurity>
  <Lines>34</Lines>
  <Paragraphs>9</Paragraphs>
  <ScaleCrop>false</ScaleCrop>
  <Company/>
  <LinksUpToDate>false</LinksUpToDate>
  <CharactersWithSpaces>4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 Bozzi</dc:creator>
  <cp:keywords/>
  <dc:description/>
  <cp:lastModifiedBy>Debbie Bozzi</cp:lastModifiedBy>
  <cp:revision>15</cp:revision>
  <dcterms:created xsi:type="dcterms:W3CDTF">2025-08-15T23:39:00Z</dcterms:created>
  <dcterms:modified xsi:type="dcterms:W3CDTF">2025-12-17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8CC80BA151C34C9E72508DE862E2E8</vt:lpwstr>
  </property>
  <property fmtid="{D5CDD505-2E9C-101B-9397-08002B2CF9AE}" pid="3" name="MSIP_Label_e2b6c078-73cb-4371-8a5b-e9fc18accbf8_Enabled">
    <vt:lpwstr>true</vt:lpwstr>
  </property>
  <property fmtid="{D5CDD505-2E9C-101B-9397-08002B2CF9AE}" pid="4" name="MSIP_Label_e2b6c078-73cb-4371-8a5b-e9fc18accbf8_SetDate">
    <vt:lpwstr>2024-03-20T14:21:24Z</vt:lpwstr>
  </property>
  <property fmtid="{D5CDD505-2E9C-101B-9397-08002B2CF9AE}" pid="5" name="MSIP_Label_e2b6c078-73cb-4371-8a5b-e9fc18accbf8_Method">
    <vt:lpwstr>Standard</vt:lpwstr>
  </property>
  <property fmtid="{D5CDD505-2E9C-101B-9397-08002B2CF9AE}" pid="6" name="MSIP_Label_e2b6c078-73cb-4371-8a5b-e9fc18accbf8_Name">
    <vt:lpwstr>INTERNAL</vt:lpwstr>
  </property>
  <property fmtid="{D5CDD505-2E9C-101B-9397-08002B2CF9AE}" pid="7" name="MSIP_Label_e2b6c078-73cb-4371-8a5b-e9fc18accbf8_SiteId">
    <vt:lpwstr>56c62bbe-8598-4b85-9e51-1ca753fa50f2</vt:lpwstr>
  </property>
  <property fmtid="{D5CDD505-2E9C-101B-9397-08002B2CF9AE}" pid="8" name="MSIP_Label_e2b6c078-73cb-4371-8a5b-e9fc18accbf8_ActionId">
    <vt:lpwstr>cb1398ad-0006-4826-b007-6ca686f15dd1</vt:lpwstr>
  </property>
  <property fmtid="{D5CDD505-2E9C-101B-9397-08002B2CF9AE}" pid="9" name="MSIP_Label_e2b6c078-73cb-4371-8a5b-e9fc18accbf8_ContentBits">
    <vt:lpwstr>0</vt:lpwstr>
  </property>
  <property fmtid="{D5CDD505-2E9C-101B-9397-08002B2CF9AE}" pid="10" name="MediaServiceImageTags">
    <vt:lpwstr/>
  </property>
</Properties>
</file>